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426376" w14:textId="442DEEC6" w:rsidR="00D319E8" w:rsidRPr="007A3133" w:rsidRDefault="00D319E8" w:rsidP="00D319E8">
      <w:pPr>
        <w:spacing w:line="480" w:lineRule="auto"/>
        <w:contextualSpacing/>
        <w:jc w:val="both"/>
        <w:rPr>
          <w:rFonts w:ascii="Times" w:eastAsia="Times New Roman" w:hAnsi="Times" w:cs="Arial"/>
          <w:b/>
          <w:bCs/>
          <w:color w:val="000000"/>
          <w:sz w:val="22"/>
          <w:szCs w:val="22"/>
          <w:lang w:val="en-US" w:eastAsia="es-ES_tradnl"/>
        </w:rPr>
      </w:pPr>
      <w:r w:rsidRPr="007A3133">
        <w:rPr>
          <w:rFonts w:ascii="Times" w:eastAsia="Times New Roman" w:hAnsi="Times" w:cs="Arial"/>
          <w:b/>
          <w:bCs/>
          <w:color w:val="000000"/>
          <w:sz w:val="22"/>
          <w:szCs w:val="22"/>
          <w:lang w:val="en-US" w:eastAsia="es-ES_tradnl"/>
        </w:rPr>
        <w:t>Starburst amacrine cells, involved in visual motion perception, loose their synaptic input from dopaminergic amacrine cells and degenerate in Parkinson’s disease patients.</w:t>
      </w:r>
    </w:p>
    <w:p w14:paraId="1C7AC7B0" w14:textId="77777777" w:rsidR="00915226" w:rsidRPr="007A3133" w:rsidRDefault="00915226" w:rsidP="00915226">
      <w:pPr>
        <w:spacing w:line="276" w:lineRule="auto"/>
        <w:jc w:val="both"/>
        <w:rPr>
          <w:rFonts w:ascii="Times" w:eastAsia="Times New Roman" w:hAnsi="Times" w:cs="Arial"/>
          <w:color w:val="000000"/>
          <w:sz w:val="22"/>
          <w:szCs w:val="22"/>
          <w:lang w:val="en-US" w:eastAsia="es-ES_tradnl"/>
        </w:rPr>
      </w:pPr>
    </w:p>
    <w:p w14:paraId="7AF293EB" w14:textId="68A49391" w:rsidR="00915226" w:rsidRPr="007A3133" w:rsidRDefault="00915226" w:rsidP="00915226">
      <w:pPr>
        <w:spacing w:line="276" w:lineRule="auto"/>
        <w:jc w:val="both"/>
        <w:rPr>
          <w:rFonts w:ascii="Times" w:eastAsia="Times New Roman" w:hAnsi="Times" w:cs="Arial"/>
          <w:color w:val="000000"/>
          <w:sz w:val="22"/>
          <w:szCs w:val="22"/>
          <w:vertAlign w:val="superscript"/>
          <w:lang w:eastAsia="es-ES_tradnl"/>
        </w:rPr>
      </w:pPr>
      <w:r w:rsidRPr="007A3133">
        <w:rPr>
          <w:rFonts w:ascii="Times" w:eastAsia="Times New Roman" w:hAnsi="Times" w:cs="Arial"/>
          <w:color w:val="000000"/>
          <w:sz w:val="22"/>
          <w:szCs w:val="22"/>
          <w:lang w:eastAsia="es-ES_tradnl"/>
        </w:rPr>
        <w:t>Xavier Sánchez-Sáez</w:t>
      </w:r>
      <w:r w:rsidRPr="007A3133">
        <w:rPr>
          <w:rFonts w:ascii="Times" w:eastAsia="Times New Roman" w:hAnsi="Times" w:cs="Arial"/>
          <w:color w:val="000000"/>
          <w:sz w:val="22"/>
          <w:szCs w:val="22"/>
          <w:vertAlign w:val="superscript"/>
          <w:lang w:eastAsia="es-ES_tradnl"/>
        </w:rPr>
        <w:t>#1</w:t>
      </w:r>
      <w:r w:rsidRPr="007A3133">
        <w:rPr>
          <w:rFonts w:ascii="Times" w:eastAsia="Times New Roman" w:hAnsi="Times" w:cs="Arial"/>
          <w:color w:val="000000"/>
          <w:sz w:val="22"/>
          <w:szCs w:val="22"/>
          <w:lang w:eastAsia="es-ES_tradnl"/>
        </w:rPr>
        <w:t>, Isabel Ortuño-Lizarán</w:t>
      </w:r>
      <w:r w:rsidRPr="007A3133">
        <w:rPr>
          <w:rFonts w:ascii="Times" w:eastAsia="Times New Roman" w:hAnsi="Times" w:cs="Arial"/>
          <w:color w:val="000000"/>
          <w:sz w:val="22"/>
          <w:szCs w:val="22"/>
          <w:vertAlign w:val="superscript"/>
          <w:lang w:eastAsia="es-ES_tradnl"/>
        </w:rPr>
        <w:t>#1</w:t>
      </w:r>
      <w:r w:rsidRPr="007A3133">
        <w:rPr>
          <w:rFonts w:ascii="Times" w:eastAsia="Times New Roman" w:hAnsi="Times" w:cs="Arial"/>
          <w:color w:val="000000"/>
          <w:sz w:val="22"/>
          <w:szCs w:val="22"/>
          <w:lang w:eastAsia="es-ES_tradnl"/>
        </w:rPr>
        <w:t xml:space="preserve">, </w:t>
      </w:r>
      <w:r w:rsidR="00D319E8" w:rsidRPr="007A3133">
        <w:rPr>
          <w:rFonts w:ascii="Times" w:eastAsia="Times New Roman" w:hAnsi="Times" w:cs="Arial"/>
          <w:color w:val="000000"/>
          <w:sz w:val="22"/>
          <w:szCs w:val="22"/>
          <w:lang w:eastAsia="es-ES_tradnl"/>
        </w:rPr>
        <w:t>Carla Sánchez-Castillo</w:t>
      </w:r>
      <w:r w:rsidR="00D319E8" w:rsidRPr="007A3133">
        <w:rPr>
          <w:rFonts w:ascii="Times" w:eastAsia="Times New Roman" w:hAnsi="Times" w:cs="Arial"/>
          <w:color w:val="000000"/>
          <w:sz w:val="22"/>
          <w:szCs w:val="22"/>
          <w:vertAlign w:val="superscript"/>
          <w:lang w:eastAsia="es-ES_tradnl"/>
        </w:rPr>
        <w:t>1</w:t>
      </w:r>
      <w:r w:rsidR="00D319E8" w:rsidRPr="007A3133">
        <w:rPr>
          <w:rFonts w:ascii="Times" w:eastAsia="Times New Roman" w:hAnsi="Times" w:cs="Arial"/>
          <w:color w:val="000000"/>
          <w:sz w:val="22"/>
          <w:szCs w:val="22"/>
          <w:lang w:eastAsia="es-ES_tradnl"/>
        </w:rPr>
        <w:t xml:space="preserve">, </w:t>
      </w:r>
      <w:r w:rsidRPr="007A3133">
        <w:rPr>
          <w:rFonts w:ascii="Times" w:eastAsia="Times New Roman" w:hAnsi="Times" w:cs="Arial"/>
          <w:color w:val="000000"/>
          <w:sz w:val="22"/>
          <w:szCs w:val="22"/>
          <w:lang w:eastAsia="es-ES_tradnl"/>
        </w:rPr>
        <w:t>Pedro Lax</w:t>
      </w:r>
      <w:r w:rsidRPr="007A3133">
        <w:rPr>
          <w:rFonts w:ascii="Times" w:eastAsia="Times New Roman" w:hAnsi="Times" w:cs="Arial"/>
          <w:color w:val="000000"/>
          <w:sz w:val="22"/>
          <w:szCs w:val="22"/>
          <w:vertAlign w:val="superscript"/>
          <w:lang w:eastAsia="es-ES_tradnl"/>
        </w:rPr>
        <w:t>1</w:t>
      </w:r>
      <w:r w:rsidRPr="007A3133">
        <w:rPr>
          <w:rFonts w:ascii="Times" w:eastAsia="Times New Roman" w:hAnsi="Times" w:cs="Arial"/>
          <w:color w:val="000000"/>
          <w:sz w:val="22"/>
          <w:szCs w:val="22"/>
          <w:lang w:eastAsia="es-ES_tradnl"/>
        </w:rPr>
        <w:t xml:space="preserve"> and Nicolás Cuenca</w:t>
      </w:r>
      <w:r w:rsidRPr="007A3133">
        <w:rPr>
          <w:rFonts w:ascii="Times" w:eastAsia="Times New Roman" w:hAnsi="Times" w:cs="Arial"/>
          <w:color w:val="000000"/>
          <w:sz w:val="22"/>
          <w:szCs w:val="22"/>
          <w:vertAlign w:val="superscript"/>
          <w:lang w:eastAsia="es-ES_tradnl"/>
        </w:rPr>
        <w:t>1,2,*</w:t>
      </w:r>
    </w:p>
    <w:p w14:paraId="472190DD" w14:textId="77777777" w:rsidR="00915226" w:rsidRPr="007A3133" w:rsidRDefault="00915226" w:rsidP="00915226">
      <w:pPr>
        <w:spacing w:line="276" w:lineRule="auto"/>
        <w:jc w:val="both"/>
        <w:rPr>
          <w:rFonts w:ascii="Times" w:eastAsia="Times New Roman" w:hAnsi="Times" w:cs="Arial"/>
          <w:color w:val="000000"/>
          <w:sz w:val="22"/>
          <w:szCs w:val="22"/>
          <w:lang w:val="en-US" w:eastAsia="es-ES_tradnl"/>
        </w:rPr>
      </w:pPr>
      <w:r w:rsidRPr="007A3133">
        <w:rPr>
          <w:rFonts w:ascii="Times" w:eastAsia="Times New Roman" w:hAnsi="Times" w:cs="Arial"/>
          <w:color w:val="000000"/>
          <w:sz w:val="22"/>
          <w:szCs w:val="22"/>
          <w:vertAlign w:val="superscript"/>
          <w:lang w:val="en-US" w:eastAsia="es-ES_tradnl"/>
        </w:rPr>
        <w:t xml:space="preserve"># </w:t>
      </w:r>
      <w:r w:rsidRPr="007A3133">
        <w:rPr>
          <w:rFonts w:ascii="Times" w:eastAsia="Times New Roman" w:hAnsi="Times" w:cs="Arial"/>
          <w:color w:val="000000"/>
          <w:sz w:val="22"/>
          <w:szCs w:val="22"/>
          <w:lang w:val="en-US" w:eastAsia="es-ES_tradnl"/>
        </w:rPr>
        <w:t>Contributed equally</w:t>
      </w:r>
    </w:p>
    <w:p w14:paraId="6DBF36BD" w14:textId="77777777" w:rsidR="00915226" w:rsidRPr="007A3133" w:rsidRDefault="00915226" w:rsidP="00915226">
      <w:pPr>
        <w:spacing w:line="276" w:lineRule="auto"/>
        <w:jc w:val="both"/>
        <w:rPr>
          <w:rFonts w:ascii="Times" w:eastAsia="Times New Roman" w:hAnsi="Times" w:cs="Arial"/>
          <w:color w:val="000000"/>
          <w:sz w:val="22"/>
          <w:szCs w:val="22"/>
          <w:lang w:val="en-US" w:eastAsia="es-ES_tradnl"/>
        </w:rPr>
      </w:pPr>
      <w:r w:rsidRPr="007A3133">
        <w:rPr>
          <w:rFonts w:ascii="Times" w:eastAsia="Times New Roman" w:hAnsi="Times" w:cs="Arial"/>
          <w:color w:val="000000"/>
          <w:sz w:val="22"/>
          <w:szCs w:val="22"/>
          <w:vertAlign w:val="superscript"/>
          <w:lang w:val="en-US" w:eastAsia="es-ES_tradnl"/>
        </w:rPr>
        <w:t>1</w:t>
      </w:r>
      <w:r w:rsidRPr="007A3133">
        <w:rPr>
          <w:rFonts w:ascii="Times" w:eastAsia="Times New Roman" w:hAnsi="Times" w:cs="Times New Roman"/>
          <w:color w:val="333333"/>
          <w:sz w:val="22"/>
          <w:szCs w:val="22"/>
          <w:shd w:val="clear" w:color="auto" w:fill="FFFFFF"/>
          <w:lang w:val="en-US" w:eastAsia="es-ES_tradnl"/>
        </w:rPr>
        <w:t xml:space="preserve"> </w:t>
      </w:r>
      <w:r w:rsidRPr="007A3133">
        <w:rPr>
          <w:rFonts w:ascii="Times" w:eastAsia="Times New Roman" w:hAnsi="Times" w:cs="Arial"/>
          <w:color w:val="000000"/>
          <w:sz w:val="22"/>
          <w:szCs w:val="22"/>
          <w:lang w:val="en-US" w:eastAsia="es-ES_tradnl"/>
        </w:rPr>
        <w:t>Department of Physiology, Genetics and Microbiology, University of Alicante, San Vicente del Raspeig, Spain</w:t>
      </w:r>
    </w:p>
    <w:p w14:paraId="5BA3E34D" w14:textId="77777777" w:rsidR="00915226" w:rsidRPr="007A3133" w:rsidRDefault="00915226" w:rsidP="00915226">
      <w:pPr>
        <w:spacing w:line="276" w:lineRule="auto"/>
        <w:jc w:val="both"/>
        <w:rPr>
          <w:rFonts w:ascii="Times" w:eastAsia="Times New Roman" w:hAnsi="Times" w:cs="Arial"/>
          <w:color w:val="000000"/>
          <w:sz w:val="22"/>
          <w:szCs w:val="22"/>
          <w:vertAlign w:val="superscript"/>
          <w:lang w:val="en-US" w:eastAsia="es-ES_tradnl"/>
        </w:rPr>
      </w:pPr>
      <w:r w:rsidRPr="007A3133">
        <w:rPr>
          <w:rFonts w:ascii="Times" w:eastAsia="Times New Roman" w:hAnsi="Times" w:cs="Arial"/>
          <w:color w:val="000000"/>
          <w:sz w:val="22"/>
          <w:szCs w:val="22"/>
          <w:vertAlign w:val="superscript"/>
          <w:lang w:val="en-US" w:eastAsia="es-ES_tradnl"/>
        </w:rPr>
        <w:t>2</w:t>
      </w:r>
      <w:r w:rsidRPr="007A3133">
        <w:rPr>
          <w:rFonts w:ascii="Times" w:eastAsia="Times New Roman" w:hAnsi="Times" w:cs="Times New Roman"/>
          <w:color w:val="333333"/>
          <w:sz w:val="22"/>
          <w:szCs w:val="22"/>
          <w:shd w:val="clear" w:color="auto" w:fill="FFFFFF"/>
          <w:lang w:val="en-US" w:eastAsia="es-ES_tradnl"/>
        </w:rPr>
        <w:t xml:space="preserve"> </w:t>
      </w:r>
      <w:r w:rsidRPr="007A3133">
        <w:rPr>
          <w:rFonts w:ascii="Times" w:eastAsia="Times New Roman" w:hAnsi="Times" w:cs="Arial"/>
          <w:color w:val="000000"/>
          <w:sz w:val="22"/>
          <w:szCs w:val="22"/>
          <w:lang w:val="en-US" w:eastAsia="es-ES_tradnl"/>
        </w:rPr>
        <w:t>Ramón Margalef Institute, University of Alicante, San Vicente del Raspeig, Spain</w:t>
      </w:r>
    </w:p>
    <w:p w14:paraId="3953D784" w14:textId="77777777" w:rsidR="00915226" w:rsidRPr="007A3133" w:rsidRDefault="00915226" w:rsidP="00915226">
      <w:pPr>
        <w:spacing w:line="276" w:lineRule="auto"/>
        <w:jc w:val="both"/>
        <w:rPr>
          <w:rFonts w:ascii="Times" w:eastAsia="Times New Roman" w:hAnsi="Times" w:cs="Arial"/>
          <w:color w:val="000000"/>
          <w:sz w:val="22"/>
          <w:szCs w:val="22"/>
          <w:lang w:val="en-US" w:eastAsia="es-ES_tradnl"/>
        </w:rPr>
      </w:pPr>
      <w:r w:rsidRPr="007A3133">
        <w:rPr>
          <w:rFonts w:ascii="Times" w:eastAsia="Times New Roman" w:hAnsi="Times" w:cs="Arial"/>
          <w:color w:val="000000"/>
          <w:sz w:val="22"/>
          <w:szCs w:val="22"/>
          <w:vertAlign w:val="superscript"/>
          <w:lang w:val="en-US" w:eastAsia="es-ES_tradnl"/>
        </w:rPr>
        <w:t>*</w:t>
      </w:r>
      <w:r w:rsidRPr="007A3133">
        <w:rPr>
          <w:rFonts w:ascii="Times" w:eastAsia="Times New Roman" w:hAnsi="Times" w:cs="Arial"/>
          <w:color w:val="000000"/>
          <w:sz w:val="22"/>
          <w:szCs w:val="22"/>
          <w:lang w:val="en-US" w:eastAsia="es-ES_tradnl"/>
        </w:rPr>
        <w:t>Corresponding author: cuenca@ua.es</w:t>
      </w:r>
    </w:p>
    <w:p w14:paraId="1E4CB700" w14:textId="77777777" w:rsidR="00915226" w:rsidRPr="007A3133" w:rsidRDefault="00915226" w:rsidP="00915226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US"/>
        </w:rPr>
      </w:pPr>
    </w:p>
    <w:p w14:paraId="5B34B558" w14:textId="607FB4EC" w:rsidR="00915226" w:rsidRPr="007A3133" w:rsidRDefault="00915226" w:rsidP="00915226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US"/>
        </w:rPr>
      </w:pPr>
      <w:r w:rsidRPr="007A3133">
        <w:rPr>
          <w:rFonts w:ascii="Times" w:hAnsi="Times"/>
          <w:b/>
          <w:bCs/>
          <w:sz w:val="22"/>
          <w:szCs w:val="22"/>
          <w:lang w:val="en-US"/>
        </w:rPr>
        <w:t>SUPPLEMENTARY INFORMATION</w:t>
      </w:r>
    </w:p>
    <w:p w14:paraId="101DE3D6" w14:textId="77777777" w:rsidR="00915226" w:rsidRPr="007A3133" w:rsidRDefault="00915226" w:rsidP="00915226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US"/>
        </w:rPr>
      </w:pPr>
    </w:p>
    <w:p w14:paraId="65BA4DAD" w14:textId="7B0830FF" w:rsidR="00915226" w:rsidRPr="007A3133" w:rsidRDefault="00915226" w:rsidP="00915226">
      <w:pPr>
        <w:spacing w:line="360" w:lineRule="auto"/>
        <w:jc w:val="both"/>
        <w:rPr>
          <w:rFonts w:ascii="Times" w:hAnsi="Times"/>
          <w:sz w:val="22"/>
          <w:szCs w:val="22"/>
          <w:lang w:val="en-US"/>
        </w:rPr>
      </w:pPr>
      <w:r w:rsidRPr="007A3133">
        <w:rPr>
          <w:rFonts w:ascii="Times" w:hAnsi="Times"/>
          <w:b/>
          <w:bCs/>
          <w:sz w:val="22"/>
          <w:szCs w:val="22"/>
          <w:lang w:val="en-US"/>
        </w:rPr>
        <w:t xml:space="preserve">Table </w:t>
      </w:r>
      <w:r w:rsidR="00E121E1" w:rsidRPr="007A3133">
        <w:rPr>
          <w:rFonts w:ascii="Times" w:hAnsi="Times"/>
          <w:b/>
          <w:bCs/>
          <w:sz w:val="22"/>
          <w:szCs w:val="22"/>
          <w:lang w:val="en-US"/>
        </w:rPr>
        <w:t>S</w:t>
      </w:r>
      <w:r w:rsidRPr="007A3133">
        <w:rPr>
          <w:rFonts w:ascii="Times" w:hAnsi="Times"/>
          <w:b/>
          <w:bCs/>
          <w:sz w:val="22"/>
          <w:szCs w:val="22"/>
          <w:lang w:val="en-US"/>
        </w:rPr>
        <w:t>1.</w:t>
      </w:r>
      <w:r w:rsidRPr="007A3133">
        <w:rPr>
          <w:rFonts w:ascii="Times" w:hAnsi="Times"/>
          <w:sz w:val="22"/>
          <w:szCs w:val="22"/>
          <w:lang w:val="en-US"/>
        </w:rPr>
        <w:t xml:space="preserve"> Age and brain pathological stage of the donors at the moment of death.</w:t>
      </w:r>
    </w:p>
    <w:tbl>
      <w:tblPr>
        <w:tblW w:w="6180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9"/>
        <w:gridCol w:w="1876"/>
        <w:gridCol w:w="1044"/>
        <w:gridCol w:w="2265"/>
        <w:gridCol w:w="146"/>
      </w:tblGrid>
      <w:tr w:rsidR="00915226" w:rsidRPr="007A3133" w14:paraId="5A21BA0C" w14:textId="77777777" w:rsidTr="00905E9A">
        <w:trPr>
          <w:gridAfter w:val="1"/>
          <w:wAfter w:w="146" w:type="dxa"/>
          <w:trHeight w:val="620"/>
        </w:trPr>
        <w:tc>
          <w:tcPr>
            <w:tcW w:w="8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2C3E2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Subject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18D5F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Neuropathological diagnosis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927F1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Age (years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E0565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Unified LB Brain Stage</w:t>
            </w:r>
          </w:p>
        </w:tc>
      </w:tr>
      <w:tr w:rsidR="00915226" w:rsidRPr="007A3133" w14:paraId="542B284F" w14:textId="77777777" w:rsidTr="00905E9A">
        <w:trPr>
          <w:gridAfter w:val="1"/>
          <w:wAfter w:w="146" w:type="dxa"/>
          <w:trHeight w:val="38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4DB4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1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0C916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Contro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0A89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7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416CA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0. No Lewy Bodies</w:t>
            </w:r>
          </w:p>
        </w:tc>
      </w:tr>
      <w:tr w:rsidR="00915226" w:rsidRPr="007A3133" w14:paraId="23988CEE" w14:textId="77777777" w:rsidTr="00905E9A">
        <w:trPr>
          <w:gridAfter w:val="1"/>
          <w:wAfter w:w="146" w:type="dxa"/>
          <w:trHeight w:val="38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6523E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2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CB72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Contro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B3B9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7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9BD9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0. No Lewy Bodies</w:t>
            </w:r>
          </w:p>
        </w:tc>
      </w:tr>
      <w:tr w:rsidR="00915226" w:rsidRPr="007A3133" w14:paraId="1196D721" w14:textId="77777777" w:rsidTr="00905E9A">
        <w:trPr>
          <w:gridAfter w:val="1"/>
          <w:wAfter w:w="146" w:type="dxa"/>
          <w:trHeight w:val="38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49AC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3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22B4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Contro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1759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7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AA7DE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0. No Lewy Bodies</w:t>
            </w:r>
          </w:p>
        </w:tc>
      </w:tr>
      <w:tr w:rsidR="00915226" w:rsidRPr="007A3133" w14:paraId="1136B212" w14:textId="77777777" w:rsidTr="00905E9A">
        <w:trPr>
          <w:gridAfter w:val="1"/>
          <w:wAfter w:w="146" w:type="dxa"/>
          <w:trHeight w:val="38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BA9E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4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30FE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Contro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741D6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7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861D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0. No Lewy Bodies</w:t>
            </w:r>
          </w:p>
        </w:tc>
      </w:tr>
      <w:tr w:rsidR="00915226" w:rsidRPr="007A3133" w14:paraId="229BF376" w14:textId="77777777" w:rsidTr="00905E9A">
        <w:trPr>
          <w:gridAfter w:val="1"/>
          <w:wAfter w:w="146" w:type="dxa"/>
          <w:trHeight w:val="38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2478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5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5F7D1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Contro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1003F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7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12FA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0. No Lewy Bodies</w:t>
            </w:r>
          </w:p>
        </w:tc>
      </w:tr>
      <w:tr w:rsidR="00915226" w:rsidRPr="007A3133" w14:paraId="0D91B03C" w14:textId="77777777" w:rsidTr="00905E9A">
        <w:trPr>
          <w:gridAfter w:val="1"/>
          <w:wAfter w:w="146" w:type="dxa"/>
          <w:trHeight w:val="38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CC69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6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9AA1E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Contro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0FCD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7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E937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0. No Lewy Bodies</w:t>
            </w:r>
          </w:p>
        </w:tc>
      </w:tr>
      <w:tr w:rsidR="00915226" w:rsidRPr="007A3133" w14:paraId="19921324" w14:textId="77777777" w:rsidTr="00905E9A">
        <w:trPr>
          <w:gridAfter w:val="1"/>
          <w:wAfter w:w="146" w:type="dxa"/>
          <w:trHeight w:val="38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2ABB0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7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5A20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Contro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59A3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7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9E27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0. No Lewy Bodies</w:t>
            </w:r>
          </w:p>
        </w:tc>
      </w:tr>
      <w:tr w:rsidR="00915226" w:rsidRPr="007A3133" w14:paraId="44A2A9F0" w14:textId="77777777" w:rsidTr="00905E9A">
        <w:trPr>
          <w:gridAfter w:val="1"/>
          <w:wAfter w:w="146" w:type="dxa"/>
          <w:trHeight w:val="38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FECF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8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FD8D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Contro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E677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7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0758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0. No Lewy Bodies</w:t>
            </w:r>
          </w:p>
        </w:tc>
      </w:tr>
      <w:tr w:rsidR="00915226" w:rsidRPr="007A3133" w14:paraId="417F7042" w14:textId="77777777" w:rsidTr="00905E9A">
        <w:trPr>
          <w:gridAfter w:val="1"/>
          <w:wAfter w:w="146" w:type="dxa"/>
          <w:trHeight w:val="38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3667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9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DB91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Contro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934D3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6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52C0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0. No Lewy Bodies</w:t>
            </w:r>
          </w:p>
        </w:tc>
      </w:tr>
      <w:tr w:rsidR="00915226" w:rsidRPr="007A3133" w14:paraId="590ADC78" w14:textId="77777777" w:rsidTr="00905E9A">
        <w:trPr>
          <w:gridAfter w:val="1"/>
          <w:wAfter w:w="146" w:type="dxa"/>
          <w:trHeight w:val="380"/>
        </w:trPr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26C04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10C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6BFB3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Contro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52598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57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023D1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0. No Lewy Bodies</w:t>
            </w:r>
          </w:p>
        </w:tc>
      </w:tr>
      <w:tr w:rsidR="00915226" w:rsidRPr="007A3133" w14:paraId="6EA1E050" w14:textId="77777777" w:rsidTr="00905E9A">
        <w:trPr>
          <w:gridAfter w:val="1"/>
          <w:wAfter w:w="146" w:type="dxa"/>
          <w:trHeight w:val="38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8D5BE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1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8DF3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P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7866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7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A1B8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lV. Neocortical</w:t>
            </w:r>
          </w:p>
        </w:tc>
      </w:tr>
      <w:tr w:rsidR="00915226" w:rsidRPr="007A3133" w14:paraId="1E2D74EB" w14:textId="77777777" w:rsidTr="00905E9A">
        <w:trPr>
          <w:gridAfter w:val="1"/>
          <w:wAfter w:w="146" w:type="dxa"/>
          <w:trHeight w:val="38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6069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2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8605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P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3A8B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7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C056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lll. Brainstem/Limbic</w:t>
            </w:r>
          </w:p>
        </w:tc>
      </w:tr>
      <w:tr w:rsidR="00915226" w:rsidRPr="007A3133" w14:paraId="3B0FB0A5" w14:textId="77777777" w:rsidTr="00905E9A">
        <w:trPr>
          <w:gridAfter w:val="1"/>
          <w:wAfter w:w="146" w:type="dxa"/>
          <w:trHeight w:val="38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0E66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3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42D47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P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EEE9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7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2C9F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lV. Neocortical</w:t>
            </w:r>
          </w:p>
        </w:tc>
      </w:tr>
      <w:tr w:rsidR="00915226" w:rsidRPr="007A3133" w14:paraId="01A1A1DC" w14:textId="77777777" w:rsidTr="00905E9A">
        <w:trPr>
          <w:gridAfter w:val="1"/>
          <w:wAfter w:w="146" w:type="dxa"/>
          <w:trHeight w:val="38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7E75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4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4A82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P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F4EAA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7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D01D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lll. Brainstem/Limbic</w:t>
            </w:r>
          </w:p>
        </w:tc>
      </w:tr>
      <w:tr w:rsidR="00915226" w:rsidRPr="007A3133" w14:paraId="26E3AF31" w14:textId="77777777" w:rsidTr="00905E9A">
        <w:trPr>
          <w:gridAfter w:val="1"/>
          <w:wAfter w:w="146" w:type="dxa"/>
          <w:trHeight w:val="38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8CA9" w14:textId="280926F3" w:rsidR="00915226" w:rsidRPr="007A3133" w:rsidRDefault="00EF2364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5</w:t>
            </w:r>
            <w:r w:rsidR="00915226"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E1E5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P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F85D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7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F076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lV. Neocortical</w:t>
            </w:r>
          </w:p>
        </w:tc>
      </w:tr>
      <w:tr w:rsidR="00915226" w:rsidRPr="007A3133" w14:paraId="2F1DAF74" w14:textId="77777777" w:rsidTr="00905E9A">
        <w:trPr>
          <w:gridAfter w:val="1"/>
          <w:wAfter w:w="146" w:type="dxa"/>
          <w:trHeight w:val="38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B9DB" w14:textId="0F45515F" w:rsidR="00915226" w:rsidRPr="007A3133" w:rsidRDefault="00EF2364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6</w:t>
            </w:r>
            <w:r w:rsidR="00915226"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AABE0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P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07563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7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4159B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lV. Neocortical</w:t>
            </w:r>
          </w:p>
        </w:tc>
      </w:tr>
      <w:tr w:rsidR="00915226" w:rsidRPr="007A3133" w14:paraId="145CB44C" w14:textId="77777777" w:rsidTr="00905E9A">
        <w:trPr>
          <w:gridAfter w:val="1"/>
          <w:wAfter w:w="146" w:type="dxa"/>
          <w:trHeight w:val="38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CE4F" w14:textId="35AAFBB3" w:rsidR="00915226" w:rsidRPr="007A3133" w:rsidRDefault="00EF2364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7</w:t>
            </w:r>
            <w:r w:rsidR="00915226"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6604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P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A5EF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8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78CAD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lV. Neocortical</w:t>
            </w:r>
          </w:p>
        </w:tc>
      </w:tr>
      <w:tr w:rsidR="00915226" w:rsidRPr="007A3133" w14:paraId="78173D1A" w14:textId="77777777" w:rsidTr="00905E9A">
        <w:trPr>
          <w:gridAfter w:val="1"/>
          <w:wAfter w:w="146" w:type="dxa"/>
          <w:trHeight w:val="38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8D38" w14:textId="06DAD6FB" w:rsidR="00915226" w:rsidRPr="007A3133" w:rsidRDefault="00EF2364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8</w:t>
            </w:r>
            <w:r w:rsidR="00915226"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F6D5E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P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88AF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6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FA419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lll. Brainstem/Limbic</w:t>
            </w:r>
          </w:p>
        </w:tc>
      </w:tr>
      <w:tr w:rsidR="00915226" w:rsidRPr="007A3133" w14:paraId="2116EFB0" w14:textId="77777777" w:rsidTr="00905E9A">
        <w:trPr>
          <w:gridAfter w:val="1"/>
          <w:wAfter w:w="146" w:type="dxa"/>
          <w:trHeight w:val="380"/>
        </w:trPr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00F79" w14:textId="24B257BA" w:rsidR="00915226" w:rsidRPr="007A3133" w:rsidRDefault="00EF2364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9</w:t>
            </w:r>
            <w:r w:rsidR="00915226"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PD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E66B4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sz w:val="22"/>
                <w:szCs w:val="22"/>
                <w:lang w:eastAsia="es-ES_tradnl"/>
              </w:rPr>
              <w:t>P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6E7C0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88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57ADB" w14:textId="77777777" w:rsidR="00915226" w:rsidRPr="007A3133" w:rsidRDefault="00915226" w:rsidP="0082583B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s-ES_tradnl"/>
              </w:rPr>
              <w:t>lV. Neocortical</w:t>
            </w:r>
          </w:p>
        </w:tc>
      </w:tr>
      <w:tr w:rsidR="00915226" w:rsidRPr="007C26B6" w14:paraId="02BA1DF9" w14:textId="77777777" w:rsidTr="00905E9A">
        <w:trPr>
          <w:gridAfter w:val="1"/>
          <w:wAfter w:w="146" w:type="dxa"/>
          <w:trHeight w:val="380"/>
        </w:trPr>
        <w:tc>
          <w:tcPr>
            <w:tcW w:w="6034" w:type="dxa"/>
            <w:gridSpan w:val="4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F5FB66" w14:textId="77777777" w:rsidR="00915226" w:rsidRPr="007A3133" w:rsidRDefault="00915226" w:rsidP="0082583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C: Control; PD: Parkinson Disease; LB: Lewy Bodies</w:t>
            </w:r>
          </w:p>
        </w:tc>
      </w:tr>
      <w:tr w:rsidR="00915226" w:rsidRPr="007C26B6" w14:paraId="41F5B78F" w14:textId="77777777" w:rsidTr="00905E9A">
        <w:trPr>
          <w:trHeight w:val="380"/>
        </w:trPr>
        <w:tc>
          <w:tcPr>
            <w:tcW w:w="6034" w:type="dxa"/>
            <w:gridSpan w:val="4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1C897D" w14:textId="77777777" w:rsidR="00915226" w:rsidRPr="007A3133" w:rsidRDefault="00915226" w:rsidP="0082583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4473" w14:textId="77777777" w:rsidR="00915226" w:rsidRPr="007A3133" w:rsidRDefault="00915226" w:rsidP="0082583B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</w:tr>
    </w:tbl>
    <w:p w14:paraId="1FE01AD2" w14:textId="044C97DB" w:rsidR="00915226" w:rsidRPr="007A3133" w:rsidRDefault="00915226" w:rsidP="00915226">
      <w:pPr>
        <w:rPr>
          <w:rFonts w:ascii="Times" w:hAnsi="Times"/>
          <w:sz w:val="22"/>
          <w:szCs w:val="22"/>
          <w:lang w:val="en-US"/>
        </w:rPr>
      </w:pPr>
      <w:r w:rsidRPr="007A3133">
        <w:rPr>
          <w:rFonts w:ascii="Times" w:hAnsi="Times"/>
          <w:sz w:val="22"/>
          <w:szCs w:val="22"/>
          <w:lang w:val="en-US"/>
        </w:rPr>
        <w:br w:type="page"/>
      </w:r>
      <w:r w:rsidRPr="007A3133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lastRenderedPageBreak/>
        <w:t xml:space="preserve"> Table </w:t>
      </w:r>
      <w:r w:rsidR="00E121E1" w:rsidRPr="007A3133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S</w:t>
      </w:r>
      <w:r w:rsidRPr="007A3133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2.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Quantification of the </w:t>
      </w:r>
      <w:r w:rsidR="004715CF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density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of ChAT positive cells in control</w:t>
      </w:r>
      <w:r w:rsidR="00E061EE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(n=8)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and PD </w:t>
      </w:r>
      <w:r w:rsidR="00E061EE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(n=8) 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retinas.</w:t>
      </w:r>
      <w:r w:rsidR="00323197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</w:t>
      </w:r>
      <w:r w:rsidR="00123909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1</w:t>
      </w:r>
      <w:r w:rsidR="00FA3012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</w:t>
      </w:r>
      <w:r w:rsidR="00123909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mm</w:t>
      </w:r>
      <w:r w:rsidR="00123909" w:rsidRPr="007A3133">
        <w:rPr>
          <w:rFonts w:ascii="Times" w:eastAsia="Times New Roman" w:hAnsi="Times" w:cs="Times New Roman"/>
          <w:color w:val="000000"/>
          <w:sz w:val="22"/>
          <w:szCs w:val="22"/>
          <w:vertAlign w:val="superscript"/>
          <w:lang w:val="en-US" w:eastAsia="es-ES_tradnl"/>
        </w:rPr>
        <w:t>2</w:t>
      </w:r>
      <w:r w:rsidR="00123909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was assessed at each eccentricity. 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Results are presented as mean value ± SEM. ON: optic nerv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7"/>
        <w:gridCol w:w="963"/>
        <w:gridCol w:w="935"/>
        <w:gridCol w:w="846"/>
        <w:gridCol w:w="850"/>
        <w:gridCol w:w="993"/>
        <w:gridCol w:w="992"/>
        <w:gridCol w:w="992"/>
        <w:gridCol w:w="986"/>
      </w:tblGrid>
      <w:tr w:rsidR="00915226" w:rsidRPr="007C26B6" w14:paraId="6FAB1DFF" w14:textId="77777777" w:rsidTr="00905E9A">
        <w:tc>
          <w:tcPr>
            <w:tcW w:w="937" w:type="dxa"/>
            <w:vMerge w:val="restart"/>
          </w:tcPr>
          <w:p w14:paraId="7371BAC2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Distance from ON</w:t>
            </w:r>
          </w:p>
        </w:tc>
        <w:tc>
          <w:tcPr>
            <w:tcW w:w="1898" w:type="dxa"/>
            <w:gridSpan w:val="2"/>
          </w:tcPr>
          <w:p w14:paraId="6D16A7D3" w14:textId="09402D6E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ChAT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>+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cells in INL</w:t>
            </w:r>
            <w:r w:rsidR="004715CF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/mm</w:t>
            </w:r>
            <w:r w:rsidR="004715CF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>2</w:t>
            </w:r>
          </w:p>
        </w:tc>
        <w:tc>
          <w:tcPr>
            <w:tcW w:w="1696" w:type="dxa"/>
            <w:gridSpan w:val="2"/>
          </w:tcPr>
          <w:p w14:paraId="19313387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Bright </w:t>
            </w:r>
          </w:p>
          <w:p w14:paraId="0F928ED9" w14:textId="4AE2B4E1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ChAT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>+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cells in INL</w:t>
            </w:r>
            <w:r w:rsidR="004715CF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/mm</w:t>
            </w:r>
            <w:r w:rsidR="004715CF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>2</w:t>
            </w:r>
          </w:p>
        </w:tc>
        <w:tc>
          <w:tcPr>
            <w:tcW w:w="1985" w:type="dxa"/>
            <w:gridSpan w:val="2"/>
          </w:tcPr>
          <w:p w14:paraId="047ED548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Dim</w:t>
            </w:r>
          </w:p>
          <w:p w14:paraId="10C8D259" w14:textId="0018B52C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ChAT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>+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cells in INL</w:t>
            </w:r>
            <w:r w:rsidR="004715CF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/mm</w:t>
            </w:r>
            <w:r w:rsidR="004715CF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>2</w:t>
            </w:r>
          </w:p>
        </w:tc>
        <w:tc>
          <w:tcPr>
            <w:tcW w:w="1978" w:type="dxa"/>
            <w:gridSpan w:val="2"/>
          </w:tcPr>
          <w:p w14:paraId="033A53BD" w14:textId="22F1561E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ChAT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 xml:space="preserve">+ 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cells in GCL</w:t>
            </w:r>
            <w:r w:rsidR="004715CF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/mm</w:t>
            </w:r>
            <w:r w:rsidR="004715CF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>2</w:t>
            </w:r>
          </w:p>
        </w:tc>
      </w:tr>
      <w:tr w:rsidR="00915226" w:rsidRPr="007A3133" w14:paraId="13D090EE" w14:textId="77777777" w:rsidTr="00905E9A">
        <w:tc>
          <w:tcPr>
            <w:tcW w:w="937" w:type="dxa"/>
            <w:vMerge/>
          </w:tcPr>
          <w:p w14:paraId="12AAC384" w14:textId="77777777" w:rsidR="00915226" w:rsidRPr="007A3133" w:rsidRDefault="00915226" w:rsidP="0082583B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963" w:type="dxa"/>
          </w:tcPr>
          <w:p w14:paraId="3C1B5D85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935" w:type="dxa"/>
          </w:tcPr>
          <w:p w14:paraId="00DF847F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PD</w:t>
            </w:r>
          </w:p>
        </w:tc>
        <w:tc>
          <w:tcPr>
            <w:tcW w:w="846" w:type="dxa"/>
          </w:tcPr>
          <w:p w14:paraId="19EAB310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850" w:type="dxa"/>
          </w:tcPr>
          <w:p w14:paraId="5BE425C2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PD</w:t>
            </w:r>
          </w:p>
        </w:tc>
        <w:tc>
          <w:tcPr>
            <w:tcW w:w="993" w:type="dxa"/>
          </w:tcPr>
          <w:p w14:paraId="5A896A9D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992" w:type="dxa"/>
          </w:tcPr>
          <w:p w14:paraId="64CBF72E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PD</w:t>
            </w:r>
          </w:p>
        </w:tc>
        <w:tc>
          <w:tcPr>
            <w:tcW w:w="992" w:type="dxa"/>
          </w:tcPr>
          <w:p w14:paraId="7FD679FF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986" w:type="dxa"/>
          </w:tcPr>
          <w:p w14:paraId="6213271E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PD</w:t>
            </w:r>
          </w:p>
        </w:tc>
      </w:tr>
      <w:tr w:rsidR="00915226" w:rsidRPr="007A3133" w14:paraId="30BAEB70" w14:textId="77777777" w:rsidTr="00905E9A">
        <w:tc>
          <w:tcPr>
            <w:tcW w:w="937" w:type="dxa"/>
          </w:tcPr>
          <w:p w14:paraId="4354A492" w14:textId="77777777" w:rsidR="00915226" w:rsidRPr="007A3133" w:rsidRDefault="00915226" w:rsidP="0082583B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 mm</w:t>
            </w:r>
          </w:p>
        </w:tc>
        <w:tc>
          <w:tcPr>
            <w:tcW w:w="963" w:type="dxa"/>
          </w:tcPr>
          <w:p w14:paraId="213A5207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30 ± 60</w:t>
            </w:r>
          </w:p>
        </w:tc>
        <w:tc>
          <w:tcPr>
            <w:tcW w:w="935" w:type="dxa"/>
          </w:tcPr>
          <w:p w14:paraId="556999FA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40 ± 20</w:t>
            </w:r>
          </w:p>
        </w:tc>
        <w:tc>
          <w:tcPr>
            <w:tcW w:w="846" w:type="dxa"/>
          </w:tcPr>
          <w:p w14:paraId="4F44F7F1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61 ± 9</w:t>
            </w:r>
          </w:p>
        </w:tc>
        <w:tc>
          <w:tcPr>
            <w:tcW w:w="850" w:type="dxa"/>
          </w:tcPr>
          <w:p w14:paraId="23E8B683" w14:textId="1D2142C9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</w:t>
            </w:r>
            <w:r w:rsidR="00467FC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8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± 4</w:t>
            </w:r>
          </w:p>
        </w:tc>
        <w:tc>
          <w:tcPr>
            <w:tcW w:w="993" w:type="dxa"/>
          </w:tcPr>
          <w:p w14:paraId="31AE90E3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70 ± 70</w:t>
            </w:r>
          </w:p>
        </w:tc>
        <w:tc>
          <w:tcPr>
            <w:tcW w:w="992" w:type="dxa"/>
          </w:tcPr>
          <w:p w14:paraId="10F93161" w14:textId="4D8382F1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100 ± </w:t>
            </w:r>
            <w:r w:rsidR="00467FC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992" w:type="dxa"/>
          </w:tcPr>
          <w:p w14:paraId="42E812B5" w14:textId="66B79A4D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00 ± 20</w:t>
            </w:r>
          </w:p>
        </w:tc>
        <w:tc>
          <w:tcPr>
            <w:tcW w:w="986" w:type="dxa"/>
          </w:tcPr>
          <w:p w14:paraId="5C2273A2" w14:textId="38BA3FA3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</w:t>
            </w:r>
            <w:r w:rsidR="001F49DE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0 ± 30</w:t>
            </w:r>
          </w:p>
        </w:tc>
      </w:tr>
      <w:tr w:rsidR="00915226" w:rsidRPr="007A3133" w14:paraId="7982380C" w14:textId="77777777" w:rsidTr="00905E9A">
        <w:tc>
          <w:tcPr>
            <w:tcW w:w="937" w:type="dxa"/>
          </w:tcPr>
          <w:p w14:paraId="0DE6FC82" w14:textId="77777777" w:rsidR="00915226" w:rsidRPr="007A3133" w:rsidRDefault="00915226" w:rsidP="0082583B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4 mm</w:t>
            </w:r>
          </w:p>
        </w:tc>
        <w:tc>
          <w:tcPr>
            <w:tcW w:w="963" w:type="dxa"/>
          </w:tcPr>
          <w:p w14:paraId="7171D260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60 ± 30</w:t>
            </w:r>
          </w:p>
        </w:tc>
        <w:tc>
          <w:tcPr>
            <w:tcW w:w="935" w:type="dxa"/>
          </w:tcPr>
          <w:p w14:paraId="36A0B432" w14:textId="0ACB996D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  <w:r w:rsidR="005A258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5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0 ± 20</w:t>
            </w:r>
          </w:p>
        </w:tc>
        <w:tc>
          <w:tcPr>
            <w:tcW w:w="846" w:type="dxa"/>
          </w:tcPr>
          <w:p w14:paraId="4E2DBDCD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57 ± 6</w:t>
            </w:r>
          </w:p>
        </w:tc>
        <w:tc>
          <w:tcPr>
            <w:tcW w:w="850" w:type="dxa"/>
          </w:tcPr>
          <w:p w14:paraId="4BD740EE" w14:textId="263E3CF6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</w:t>
            </w:r>
            <w:r w:rsidR="00467FC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4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± 2</w:t>
            </w:r>
          </w:p>
        </w:tc>
        <w:tc>
          <w:tcPr>
            <w:tcW w:w="993" w:type="dxa"/>
          </w:tcPr>
          <w:p w14:paraId="1BE2D40A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10 ± 30</w:t>
            </w:r>
          </w:p>
        </w:tc>
        <w:tc>
          <w:tcPr>
            <w:tcW w:w="992" w:type="dxa"/>
          </w:tcPr>
          <w:p w14:paraId="67ED347C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20 ± 20</w:t>
            </w:r>
          </w:p>
        </w:tc>
        <w:tc>
          <w:tcPr>
            <w:tcW w:w="992" w:type="dxa"/>
          </w:tcPr>
          <w:p w14:paraId="12036360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30 ± 30</w:t>
            </w:r>
          </w:p>
        </w:tc>
        <w:tc>
          <w:tcPr>
            <w:tcW w:w="986" w:type="dxa"/>
          </w:tcPr>
          <w:p w14:paraId="270803B0" w14:textId="3A81378D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</w:t>
            </w:r>
            <w:r w:rsidR="001F49DE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0 ± 20</w:t>
            </w:r>
          </w:p>
        </w:tc>
      </w:tr>
      <w:tr w:rsidR="00915226" w:rsidRPr="007A3133" w14:paraId="0AE415BE" w14:textId="77777777" w:rsidTr="00905E9A">
        <w:tc>
          <w:tcPr>
            <w:tcW w:w="937" w:type="dxa"/>
          </w:tcPr>
          <w:p w14:paraId="13AD1EA5" w14:textId="77777777" w:rsidR="00915226" w:rsidRPr="007A3133" w:rsidRDefault="00915226" w:rsidP="0082583B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6 mm</w:t>
            </w:r>
          </w:p>
        </w:tc>
        <w:tc>
          <w:tcPr>
            <w:tcW w:w="963" w:type="dxa"/>
          </w:tcPr>
          <w:p w14:paraId="737D6433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50 ± 30</w:t>
            </w:r>
          </w:p>
        </w:tc>
        <w:tc>
          <w:tcPr>
            <w:tcW w:w="935" w:type="dxa"/>
          </w:tcPr>
          <w:p w14:paraId="2C79E493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80 ± 20</w:t>
            </w:r>
          </w:p>
        </w:tc>
        <w:tc>
          <w:tcPr>
            <w:tcW w:w="846" w:type="dxa"/>
          </w:tcPr>
          <w:p w14:paraId="5B42B28B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56 ± 5</w:t>
            </w:r>
          </w:p>
        </w:tc>
        <w:tc>
          <w:tcPr>
            <w:tcW w:w="850" w:type="dxa"/>
          </w:tcPr>
          <w:p w14:paraId="28C861DA" w14:textId="156154F0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</w:t>
            </w:r>
            <w:r w:rsidR="00467FC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± 3</w:t>
            </w:r>
          </w:p>
        </w:tc>
        <w:tc>
          <w:tcPr>
            <w:tcW w:w="993" w:type="dxa"/>
          </w:tcPr>
          <w:p w14:paraId="2A5EBC7E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90 ± 30</w:t>
            </w:r>
          </w:p>
        </w:tc>
        <w:tc>
          <w:tcPr>
            <w:tcW w:w="992" w:type="dxa"/>
          </w:tcPr>
          <w:p w14:paraId="0F71EE84" w14:textId="274122DB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  <w:r w:rsidR="00467FC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5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0 ± </w:t>
            </w:r>
            <w:r w:rsidR="00467FC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992" w:type="dxa"/>
          </w:tcPr>
          <w:p w14:paraId="20D7EF09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10 ± 30</w:t>
            </w:r>
          </w:p>
        </w:tc>
        <w:tc>
          <w:tcPr>
            <w:tcW w:w="986" w:type="dxa"/>
          </w:tcPr>
          <w:p w14:paraId="16F9DEC6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90 ± 10</w:t>
            </w:r>
          </w:p>
        </w:tc>
      </w:tr>
      <w:tr w:rsidR="00915226" w:rsidRPr="007A3133" w14:paraId="03472B0E" w14:textId="77777777" w:rsidTr="00905E9A">
        <w:tc>
          <w:tcPr>
            <w:tcW w:w="937" w:type="dxa"/>
          </w:tcPr>
          <w:p w14:paraId="6B22DC42" w14:textId="77777777" w:rsidR="00915226" w:rsidRPr="007A3133" w:rsidRDefault="00915226" w:rsidP="0082583B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8 mm</w:t>
            </w:r>
          </w:p>
        </w:tc>
        <w:tc>
          <w:tcPr>
            <w:tcW w:w="963" w:type="dxa"/>
          </w:tcPr>
          <w:p w14:paraId="3368BFB2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20 ± 30</w:t>
            </w:r>
          </w:p>
        </w:tc>
        <w:tc>
          <w:tcPr>
            <w:tcW w:w="935" w:type="dxa"/>
          </w:tcPr>
          <w:p w14:paraId="548EE2E9" w14:textId="6C8B581F" w:rsidR="00915226" w:rsidRPr="007A3133" w:rsidRDefault="005A258B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9</w:t>
            </w:r>
            <w:r w:rsidR="00915226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0 ± 20</w:t>
            </w:r>
          </w:p>
        </w:tc>
        <w:tc>
          <w:tcPr>
            <w:tcW w:w="846" w:type="dxa"/>
          </w:tcPr>
          <w:p w14:paraId="08A3D6EB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58 ± 4</w:t>
            </w:r>
          </w:p>
        </w:tc>
        <w:tc>
          <w:tcPr>
            <w:tcW w:w="850" w:type="dxa"/>
          </w:tcPr>
          <w:p w14:paraId="1078B9C9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6 ± 4</w:t>
            </w:r>
          </w:p>
        </w:tc>
        <w:tc>
          <w:tcPr>
            <w:tcW w:w="993" w:type="dxa"/>
          </w:tcPr>
          <w:p w14:paraId="027C0148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60 ± 40</w:t>
            </w:r>
          </w:p>
        </w:tc>
        <w:tc>
          <w:tcPr>
            <w:tcW w:w="992" w:type="dxa"/>
          </w:tcPr>
          <w:p w14:paraId="6A49CF8A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70 ± 20</w:t>
            </w:r>
          </w:p>
        </w:tc>
        <w:tc>
          <w:tcPr>
            <w:tcW w:w="992" w:type="dxa"/>
          </w:tcPr>
          <w:p w14:paraId="2CABDDAB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60 ± 20</w:t>
            </w:r>
          </w:p>
        </w:tc>
        <w:tc>
          <w:tcPr>
            <w:tcW w:w="986" w:type="dxa"/>
          </w:tcPr>
          <w:p w14:paraId="5863AF41" w14:textId="6931142D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7</w:t>
            </w:r>
            <w:r w:rsidR="001F49DE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9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± </w:t>
            </w:r>
            <w:r w:rsidR="001F49DE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9</w:t>
            </w:r>
          </w:p>
        </w:tc>
      </w:tr>
      <w:tr w:rsidR="00915226" w:rsidRPr="007A3133" w14:paraId="2066F7EF" w14:textId="77777777" w:rsidTr="00905E9A">
        <w:tc>
          <w:tcPr>
            <w:tcW w:w="937" w:type="dxa"/>
          </w:tcPr>
          <w:p w14:paraId="5C4B74C7" w14:textId="77777777" w:rsidR="00915226" w:rsidRPr="007A3133" w:rsidRDefault="00915226" w:rsidP="0082583B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0 mm</w:t>
            </w:r>
          </w:p>
        </w:tc>
        <w:tc>
          <w:tcPr>
            <w:tcW w:w="963" w:type="dxa"/>
          </w:tcPr>
          <w:p w14:paraId="55CBD514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10 ± 30</w:t>
            </w:r>
          </w:p>
        </w:tc>
        <w:tc>
          <w:tcPr>
            <w:tcW w:w="935" w:type="dxa"/>
          </w:tcPr>
          <w:p w14:paraId="07BA487F" w14:textId="7AD2FB91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</w:t>
            </w:r>
            <w:r w:rsidR="005A258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0 ± </w:t>
            </w:r>
            <w:r w:rsidR="005A258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846" w:type="dxa"/>
          </w:tcPr>
          <w:p w14:paraId="107BD6A7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63 ± 4</w:t>
            </w:r>
          </w:p>
        </w:tc>
        <w:tc>
          <w:tcPr>
            <w:tcW w:w="850" w:type="dxa"/>
          </w:tcPr>
          <w:p w14:paraId="79E68614" w14:textId="41449ADB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4</w:t>
            </w:r>
            <w:r w:rsidR="00467FC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4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± 4</w:t>
            </w:r>
          </w:p>
        </w:tc>
        <w:tc>
          <w:tcPr>
            <w:tcW w:w="993" w:type="dxa"/>
          </w:tcPr>
          <w:p w14:paraId="1BB29D10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50 ± 30</w:t>
            </w:r>
          </w:p>
        </w:tc>
        <w:tc>
          <w:tcPr>
            <w:tcW w:w="992" w:type="dxa"/>
          </w:tcPr>
          <w:p w14:paraId="2E402297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90 ± 20</w:t>
            </w:r>
          </w:p>
        </w:tc>
        <w:tc>
          <w:tcPr>
            <w:tcW w:w="992" w:type="dxa"/>
          </w:tcPr>
          <w:p w14:paraId="6D7BC209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40 ± 20</w:t>
            </w:r>
          </w:p>
        </w:tc>
        <w:tc>
          <w:tcPr>
            <w:tcW w:w="986" w:type="dxa"/>
          </w:tcPr>
          <w:p w14:paraId="3FCFC28A" w14:textId="1B6C7A66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4</w:t>
            </w:r>
            <w:r w:rsidR="001F49DE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8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± </w:t>
            </w:r>
            <w:r w:rsidR="001F49DE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9</w:t>
            </w:r>
          </w:p>
        </w:tc>
      </w:tr>
      <w:tr w:rsidR="00915226" w:rsidRPr="007A3133" w14:paraId="09E35E74" w14:textId="77777777" w:rsidTr="00905E9A">
        <w:tc>
          <w:tcPr>
            <w:tcW w:w="937" w:type="dxa"/>
          </w:tcPr>
          <w:p w14:paraId="29425076" w14:textId="77777777" w:rsidR="00915226" w:rsidRPr="007A3133" w:rsidRDefault="00915226" w:rsidP="0082583B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2 mm</w:t>
            </w:r>
          </w:p>
        </w:tc>
        <w:tc>
          <w:tcPr>
            <w:tcW w:w="963" w:type="dxa"/>
          </w:tcPr>
          <w:p w14:paraId="70158107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90 ± 20</w:t>
            </w:r>
          </w:p>
        </w:tc>
        <w:tc>
          <w:tcPr>
            <w:tcW w:w="935" w:type="dxa"/>
          </w:tcPr>
          <w:p w14:paraId="0403D24C" w14:textId="5B01487C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</w:t>
            </w:r>
            <w:r w:rsidR="005A258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0 ± 20</w:t>
            </w:r>
          </w:p>
        </w:tc>
        <w:tc>
          <w:tcPr>
            <w:tcW w:w="846" w:type="dxa"/>
          </w:tcPr>
          <w:p w14:paraId="21A75EB1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69 ± 4</w:t>
            </w:r>
          </w:p>
        </w:tc>
        <w:tc>
          <w:tcPr>
            <w:tcW w:w="850" w:type="dxa"/>
          </w:tcPr>
          <w:p w14:paraId="2CE85ECE" w14:textId="2792EAA0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5</w:t>
            </w:r>
            <w:r w:rsidR="00467FC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± </w:t>
            </w:r>
            <w:r w:rsidR="00467FC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993" w:type="dxa"/>
          </w:tcPr>
          <w:p w14:paraId="6989C8A5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20 ± 20</w:t>
            </w:r>
          </w:p>
        </w:tc>
        <w:tc>
          <w:tcPr>
            <w:tcW w:w="992" w:type="dxa"/>
          </w:tcPr>
          <w:p w14:paraId="65E34A8A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90 ± 20</w:t>
            </w:r>
          </w:p>
        </w:tc>
        <w:tc>
          <w:tcPr>
            <w:tcW w:w="992" w:type="dxa"/>
          </w:tcPr>
          <w:p w14:paraId="5BAF7FD9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90 ± 10</w:t>
            </w:r>
          </w:p>
        </w:tc>
        <w:tc>
          <w:tcPr>
            <w:tcW w:w="986" w:type="dxa"/>
          </w:tcPr>
          <w:p w14:paraId="76C8A15D" w14:textId="6D1302BF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3</w:t>
            </w:r>
            <w:r w:rsidR="001F49DE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± 6</w:t>
            </w:r>
          </w:p>
        </w:tc>
      </w:tr>
      <w:tr w:rsidR="00915226" w:rsidRPr="007A3133" w14:paraId="09FD5B33" w14:textId="77777777" w:rsidTr="00905E9A">
        <w:tc>
          <w:tcPr>
            <w:tcW w:w="937" w:type="dxa"/>
          </w:tcPr>
          <w:p w14:paraId="72AB50BE" w14:textId="77777777" w:rsidR="00915226" w:rsidRPr="007A3133" w:rsidRDefault="00915226" w:rsidP="0082583B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4 mm</w:t>
            </w:r>
          </w:p>
        </w:tc>
        <w:tc>
          <w:tcPr>
            <w:tcW w:w="963" w:type="dxa"/>
          </w:tcPr>
          <w:p w14:paraId="3145899A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90 ± 30</w:t>
            </w:r>
          </w:p>
        </w:tc>
        <w:tc>
          <w:tcPr>
            <w:tcW w:w="935" w:type="dxa"/>
          </w:tcPr>
          <w:p w14:paraId="53BCA718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40 ± 20</w:t>
            </w:r>
          </w:p>
        </w:tc>
        <w:tc>
          <w:tcPr>
            <w:tcW w:w="846" w:type="dxa"/>
          </w:tcPr>
          <w:p w14:paraId="07632EDF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78 ± 4</w:t>
            </w:r>
          </w:p>
        </w:tc>
        <w:tc>
          <w:tcPr>
            <w:tcW w:w="850" w:type="dxa"/>
          </w:tcPr>
          <w:p w14:paraId="0309CAC0" w14:textId="37FB3F05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6</w:t>
            </w:r>
            <w:r w:rsidR="00467FC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5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± 5</w:t>
            </w:r>
          </w:p>
        </w:tc>
        <w:tc>
          <w:tcPr>
            <w:tcW w:w="993" w:type="dxa"/>
          </w:tcPr>
          <w:p w14:paraId="29B3E1E5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20 ± 20</w:t>
            </w:r>
          </w:p>
        </w:tc>
        <w:tc>
          <w:tcPr>
            <w:tcW w:w="992" w:type="dxa"/>
          </w:tcPr>
          <w:p w14:paraId="74EDE63B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70 ± 20</w:t>
            </w:r>
          </w:p>
        </w:tc>
        <w:tc>
          <w:tcPr>
            <w:tcW w:w="992" w:type="dxa"/>
          </w:tcPr>
          <w:p w14:paraId="65A666AF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50 ± 10</w:t>
            </w:r>
          </w:p>
        </w:tc>
        <w:tc>
          <w:tcPr>
            <w:tcW w:w="986" w:type="dxa"/>
          </w:tcPr>
          <w:p w14:paraId="3BBE2E27" w14:textId="536E27E3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9</w:t>
            </w:r>
            <w:r w:rsidR="001F49DE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± </w:t>
            </w:r>
            <w:r w:rsidR="001F49DE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8</w:t>
            </w:r>
          </w:p>
        </w:tc>
      </w:tr>
      <w:tr w:rsidR="00915226" w:rsidRPr="007A3133" w14:paraId="5EDC1B91" w14:textId="77777777" w:rsidTr="00905E9A">
        <w:tc>
          <w:tcPr>
            <w:tcW w:w="937" w:type="dxa"/>
          </w:tcPr>
          <w:p w14:paraId="57A05C83" w14:textId="77777777" w:rsidR="00915226" w:rsidRPr="007A3133" w:rsidRDefault="00915226" w:rsidP="0082583B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6 mm</w:t>
            </w:r>
          </w:p>
        </w:tc>
        <w:tc>
          <w:tcPr>
            <w:tcW w:w="963" w:type="dxa"/>
          </w:tcPr>
          <w:p w14:paraId="3E09F524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00 ± 20</w:t>
            </w:r>
          </w:p>
        </w:tc>
        <w:tc>
          <w:tcPr>
            <w:tcW w:w="935" w:type="dxa"/>
          </w:tcPr>
          <w:p w14:paraId="1F0E40F8" w14:textId="4B3D6C8D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  <w:r w:rsidR="005A258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7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0 ± 20</w:t>
            </w:r>
          </w:p>
        </w:tc>
        <w:tc>
          <w:tcPr>
            <w:tcW w:w="846" w:type="dxa"/>
          </w:tcPr>
          <w:p w14:paraId="00DF2A3D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67 ± 5</w:t>
            </w:r>
          </w:p>
        </w:tc>
        <w:tc>
          <w:tcPr>
            <w:tcW w:w="850" w:type="dxa"/>
          </w:tcPr>
          <w:p w14:paraId="0C6405DC" w14:textId="6A1E9CE2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5</w:t>
            </w:r>
            <w:r w:rsidR="00467FC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5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± 4</w:t>
            </w:r>
          </w:p>
        </w:tc>
        <w:tc>
          <w:tcPr>
            <w:tcW w:w="993" w:type="dxa"/>
          </w:tcPr>
          <w:p w14:paraId="74417607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30 ± 10</w:t>
            </w:r>
          </w:p>
        </w:tc>
        <w:tc>
          <w:tcPr>
            <w:tcW w:w="992" w:type="dxa"/>
          </w:tcPr>
          <w:p w14:paraId="0E59DD39" w14:textId="6CD6CD54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  <w:r w:rsidR="00467FC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0 ± 20</w:t>
            </w:r>
          </w:p>
        </w:tc>
        <w:tc>
          <w:tcPr>
            <w:tcW w:w="992" w:type="dxa"/>
          </w:tcPr>
          <w:p w14:paraId="28889A84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89 ± 6</w:t>
            </w:r>
          </w:p>
        </w:tc>
        <w:tc>
          <w:tcPr>
            <w:tcW w:w="986" w:type="dxa"/>
          </w:tcPr>
          <w:p w14:paraId="1B9C8662" w14:textId="51AD489D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4</w:t>
            </w:r>
            <w:r w:rsidR="001F49DE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6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± 4</w:t>
            </w:r>
          </w:p>
        </w:tc>
      </w:tr>
    </w:tbl>
    <w:p w14:paraId="3D1A6BD5" w14:textId="77777777" w:rsidR="00915226" w:rsidRPr="007A3133" w:rsidRDefault="00915226" w:rsidP="00915226">
      <w:pPr>
        <w:spacing w:line="360" w:lineRule="auto"/>
        <w:jc w:val="both"/>
        <w:rPr>
          <w:rFonts w:ascii="Times" w:hAnsi="Times"/>
          <w:sz w:val="22"/>
          <w:szCs w:val="22"/>
          <w:lang w:val="en-US"/>
        </w:rPr>
      </w:pPr>
    </w:p>
    <w:p w14:paraId="6F090D60" w14:textId="3E0D13A1" w:rsidR="00915226" w:rsidRPr="007A3133" w:rsidRDefault="00915226" w:rsidP="00915226">
      <w:pPr>
        <w:spacing w:line="360" w:lineRule="auto"/>
        <w:jc w:val="both"/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</w:pPr>
      <w:r w:rsidRPr="007A3133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 xml:space="preserve">Table </w:t>
      </w:r>
      <w:r w:rsidR="00E121E1" w:rsidRPr="007A3133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S</w:t>
      </w:r>
      <w:r w:rsidRPr="007A3133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3.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Quantification of the </w:t>
      </w:r>
      <w:r w:rsidR="00D319E8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density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of DA-ChAT connections/mm</w:t>
      </w:r>
      <w:r w:rsidR="004715CF" w:rsidRPr="007A3133">
        <w:rPr>
          <w:rFonts w:ascii="Times" w:eastAsia="Times New Roman" w:hAnsi="Times" w:cs="Times New Roman"/>
          <w:color w:val="000000"/>
          <w:sz w:val="22"/>
          <w:szCs w:val="22"/>
          <w:vertAlign w:val="superscript"/>
          <w:lang w:val="en-US" w:eastAsia="es-ES_tradnl"/>
        </w:rPr>
        <w:t>2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in control</w:t>
      </w:r>
      <w:r w:rsidR="00E061EE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(n=4)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and PD </w:t>
      </w:r>
      <w:r w:rsidR="00E061EE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(n=5) 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retinal sections. </w:t>
      </w:r>
      <w:r w:rsidR="00323197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1</w:t>
      </w:r>
      <w:r w:rsidR="00D57F4F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</w:t>
      </w:r>
      <w:r w:rsidR="00323197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mm</w:t>
      </w:r>
      <w:r w:rsidR="00323197" w:rsidRPr="007A3133">
        <w:rPr>
          <w:rFonts w:ascii="Times" w:eastAsia="Times New Roman" w:hAnsi="Times" w:cs="Times New Roman"/>
          <w:color w:val="000000"/>
          <w:sz w:val="22"/>
          <w:szCs w:val="22"/>
          <w:vertAlign w:val="superscript"/>
          <w:lang w:val="en-US" w:eastAsia="es-ES_tradnl"/>
        </w:rPr>
        <w:t>2</w:t>
      </w:r>
      <w:r w:rsidR="00323197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was assessed at each eccentricity. 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Results are presented as mean value ± SEM. ON: optic nerv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94"/>
        <w:gridCol w:w="940"/>
        <w:gridCol w:w="981"/>
        <w:gridCol w:w="964"/>
        <w:gridCol w:w="984"/>
        <w:gridCol w:w="967"/>
        <w:gridCol w:w="983"/>
        <w:gridCol w:w="959"/>
      </w:tblGrid>
      <w:tr w:rsidR="00915226" w:rsidRPr="007C26B6" w14:paraId="4B67355E" w14:textId="77777777" w:rsidTr="00E061EE">
        <w:trPr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5313AF" w14:textId="0B66E4AC" w:rsidR="00915226" w:rsidRPr="007A3133" w:rsidRDefault="005D664B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Region</w:t>
            </w:r>
          </w:p>
        </w:tc>
        <w:tc>
          <w:tcPr>
            <w:tcW w:w="940" w:type="dxa"/>
            <w:vMerge w:val="restart"/>
            <w:tcBorders>
              <w:left w:val="single" w:sz="4" w:space="0" w:color="auto"/>
              <w:bottom w:val="nil"/>
            </w:tcBorders>
          </w:tcPr>
          <w:p w14:paraId="13270B80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Distance from ON</w:t>
            </w:r>
          </w:p>
        </w:tc>
        <w:tc>
          <w:tcPr>
            <w:tcW w:w="1945" w:type="dxa"/>
            <w:gridSpan w:val="2"/>
          </w:tcPr>
          <w:p w14:paraId="5BF0E8B1" w14:textId="181E3628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Total DA-ChAT connections/mm</w:t>
            </w:r>
            <w:r w:rsidR="004715CF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>2</w:t>
            </w:r>
          </w:p>
        </w:tc>
        <w:tc>
          <w:tcPr>
            <w:tcW w:w="1951" w:type="dxa"/>
            <w:gridSpan w:val="2"/>
          </w:tcPr>
          <w:p w14:paraId="441BBB2C" w14:textId="653C2DFB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DA-ChAT connections/mm</w:t>
            </w:r>
            <w:r w:rsidR="004715CF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>2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in S1</w:t>
            </w:r>
            <w:r w:rsidR="007828B3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/</w:t>
            </w:r>
            <w:r w:rsidR="00D54E22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S2</w:t>
            </w:r>
          </w:p>
        </w:tc>
        <w:tc>
          <w:tcPr>
            <w:tcW w:w="1942" w:type="dxa"/>
            <w:gridSpan w:val="2"/>
          </w:tcPr>
          <w:p w14:paraId="76E85DE6" w14:textId="10678B42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DA-ChAT connections/mm</w:t>
            </w:r>
            <w:r w:rsidR="004715CF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>2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in S</w:t>
            </w:r>
            <w:r w:rsidR="007828B3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/S</w:t>
            </w:r>
            <w:r w:rsidR="00D54E22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4</w:t>
            </w:r>
          </w:p>
        </w:tc>
      </w:tr>
      <w:tr w:rsidR="00915226" w:rsidRPr="007A3133" w14:paraId="2AF9F124" w14:textId="77777777" w:rsidTr="00E061EE">
        <w:trPr>
          <w:jc w:val="center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737E1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5A79FAF" w14:textId="77777777" w:rsidR="00915226" w:rsidRPr="007A3133" w:rsidRDefault="00915226" w:rsidP="0082583B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981" w:type="dxa"/>
          </w:tcPr>
          <w:p w14:paraId="6AA5DA75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964" w:type="dxa"/>
          </w:tcPr>
          <w:p w14:paraId="77BAAB31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PD</w:t>
            </w:r>
          </w:p>
        </w:tc>
        <w:tc>
          <w:tcPr>
            <w:tcW w:w="984" w:type="dxa"/>
          </w:tcPr>
          <w:p w14:paraId="4F467E32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967" w:type="dxa"/>
          </w:tcPr>
          <w:p w14:paraId="5E6426B1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PD</w:t>
            </w:r>
          </w:p>
        </w:tc>
        <w:tc>
          <w:tcPr>
            <w:tcW w:w="983" w:type="dxa"/>
          </w:tcPr>
          <w:p w14:paraId="432D4F09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Control</w:t>
            </w:r>
          </w:p>
        </w:tc>
        <w:tc>
          <w:tcPr>
            <w:tcW w:w="959" w:type="dxa"/>
          </w:tcPr>
          <w:p w14:paraId="3C3DD3FA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PD</w:t>
            </w:r>
          </w:p>
        </w:tc>
      </w:tr>
      <w:tr w:rsidR="00915226" w:rsidRPr="007A3133" w14:paraId="698BFCB4" w14:textId="77777777" w:rsidTr="00E061EE">
        <w:trPr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4CB51" w14:textId="77777777" w:rsidR="00915226" w:rsidRPr="007A3133" w:rsidRDefault="00915226" w:rsidP="0082583B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Nas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</w:tcPr>
          <w:p w14:paraId="3A18C914" w14:textId="77777777" w:rsidR="00915226" w:rsidRPr="007A3133" w:rsidRDefault="00915226" w:rsidP="0082583B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1 mm </w:t>
            </w:r>
          </w:p>
        </w:tc>
        <w:tc>
          <w:tcPr>
            <w:tcW w:w="981" w:type="dxa"/>
          </w:tcPr>
          <w:p w14:paraId="63E6D842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00 ± 40</w:t>
            </w:r>
          </w:p>
        </w:tc>
        <w:tc>
          <w:tcPr>
            <w:tcW w:w="964" w:type="dxa"/>
          </w:tcPr>
          <w:p w14:paraId="2A034D92" w14:textId="1B28D2FB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6</w:t>
            </w:r>
            <w:r w:rsidR="0047006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± </w:t>
            </w:r>
            <w:r w:rsidR="0047006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0</w:t>
            </w:r>
          </w:p>
        </w:tc>
        <w:tc>
          <w:tcPr>
            <w:tcW w:w="984" w:type="dxa"/>
          </w:tcPr>
          <w:p w14:paraId="5BC39B9A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30 ± 40</w:t>
            </w:r>
          </w:p>
        </w:tc>
        <w:tc>
          <w:tcPr>
            <w:tcW w:w="967" w:type="dxa"/>
          </w:tcPr>
          <w:p w14:paraId="7A353A4F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50 ± 10</w:t>
            </w:r>
          </w:p>
        </w:tc>
        <w:tc>
          <w:tcPr>
            <w:tcW w:w="983" w:type="dxa"/>
          </w:tcPr>
          <w:p w14:paraId="670AE0F5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3 ± 5</w:t>
            </w:r>
          </w:p>
        </w:tc>
        <w:tc>
          <w:tcPr>
            <w:tcW w:w="959" w:type="dxa"/>
          </w:tcPr>
          <w:p w14:paraId="27650560" w14:textId="5F5230D1" w:rsidR="00915226" w:rsidRPr="007A3133" w:rsidRDefault="0047006B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8</w:t>
            </w:r>
            <w:r w:rsidR="00915226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± 1</w:t>
            </w:r>
          </w:p>
        </w:tc>
      </w:tr>
      <w:tr w:rsidR="00E061EE" w:rsidRPr="007A3133" w14:paraId="1651AC22" w14:textId="77777777" w:rsidTr="00E061EE">
        <w:trPr>
          <w:trHeight w:val="139"/>
          <w:jc w:val="center"/>
        </w:trPr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1048761" w14:textId="344E6031" w:rsidR="00E061EE" w:rsidRPr="007A3133" w:rsidRDefault="00E061EE" w:rsidP="00E061EE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ON</w:t>
            </w:r>
          </w:p>
        </w:tc>
        <w:tc>
          <w:tcPr>
            <w:tcW w:w="1945" w:type="dxa"/>
            <w:gridSpan w:val="2"/>
          </w:tcPr>
          <w:p w14:paraId="45CA5A25" w14:textId="77777777" w:rsidR="00E061EE" w:rsidRPr="007A3133" w:rsidRDefault="00E061EE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951" w:type="dxa"/>
            <w:gridSpan w:val="2"/>
          </w:tcPr>
          <w:p w14:paraId="7EF12956" w14:textId="77777777" w:rsidR="00E061EE" w:rsidRPr="007A3133" w:rsidRDefault="00E061EE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942" w:type="dxa"/>
            <w:gridSpan w:val="2"/>
          </w:tcPr>
          <w:p w14:paraId="04CBB7AA" w14:textId="77777777" w:rsidR="00E061EE" w:rsidRPr="007A3133" w:rsidRDefault="00E061EE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915226" w:rsidRPr="007A3133" w14:paraId="1C1AA2B2" w14:textId="77777777" w:rsidTr="00E061EE">
        <w:trPr>
          <w:jc w:val="center"/>
        </w:trPr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4550BE" w14:textId="77777777" w:rsidR="00915226" w:rsidRPr="007A3133" w:rsidRDefault="00915226" w:rsidP="0082583B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</w:tcPr>
          <w:p w14:paraId="3C37724C" w14:textId="77777777" w:rsidR="00915226" w:rsidRPr="007A3133" w:rsidRDefault="00915226" w:rsidP="0082583B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 mm</w:t>
            </w:r>
          </w:p>
        </w:tc>
        <w:tc>
          <w:tcPr>
            <w:tcW w:w="981" w:type="dxa"/>
          </w:tcPr>
          <w:p w14:paraId="3628AF51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90 ± 20</w:t>
            </w:r>
          </w:p>
        </w:tc>
        <w:tc>
          <w:tcPr>
            <w:tcW w:w="964" w:type="dxa"/>
          </w:tcPr>
          <w:p w14:paraId="51DA8ADF" w14:textId="45CE8ED1" w:rsidR="00915226" w:rsidRPr="007A3133" w:rsidRDefault="0047006B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71</w:t>
            </w:r>
            <w:r w:rsidR="00915226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± 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9</w:t>
            </w:r>
          </w:p>
        </w:tc>
        <w:tc>
          <w:tcPr>
            <w:tcW w:w="984" w:type="dxa"/>
          </w:tcPr>
          <w:p w14:paraId="480E5BB0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20 ± 10</w:t>
            </w:r>
          </w:p>
        </w:tc>
        <w:tc>
          <w:tcPr>
            <w:tcW w:w="967" w:type="dxa"/>
          </w:tcPr>
          <w:p w14:paraId="69E03E22" w14:textId="114CCF90" w:rsidR="00915226" w:rsidRPr="007A3133" w:rsidRDefault="0047006B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50</w:t>
            </w:r>
            <w:r w:rsidR="00915226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± 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0</w:t>
            </w:r>
          </w:p>
        </w:tc>
        <w:tc>
          <w:tcPr>
            <w:tcW w:w="983" w:type="dxa"/>
          </w:tcPr>
          <w:p w14:paraId="5ABC9E54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50 ± 10</w:t>
            </w:r>
          </w:p>
        </w:tc>
        <w:tc>
          <w:tcPr>
            <w:tcW w:w="959" w:type="dxa"/>
          </w:tcPr>
          <w:p w14:paraId="1112DFA6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0 ± 3</w:t>
            </w:r>
          </w:p>
        </w:tc>
      </w:tr>
      <w:tr w:rsidR="00915226" w:rsidRPr="007A3133" w14:paraId="5722F6D4" w14:textId="77777777" w:rsidTr="00E061EE">
        <w:trPr>
          <w:jc w:val="center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E053C4" w14:textId="77777777" w:rsidR="00915226" w:rsidRPr="007A3133" w:rsidRDefault="00915226" w:rsidP="0082583B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</w:tcPr>
          <w:p w14:paraId="6CFA5C85" w14:textId="77777777" w:rsidR="00915226" w:rsidRPr="007A3133" w:rsidRDefault="00915226" w:rsidP="0082583B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 mm</w:t>
            </w:r>
          </w:p>
        </w:tc>
        <w:tc>
          <w:tcPr>
            <w:tcW w:w="981" w:type="dxa"/>
          </w:tcPr>
          <w:p w14:paraId="5BBC3DBF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50 ± 10</w:t>
            </w:r>
          </w:p>
        </w:tc>
        <w:tc>
          <w:tcPr>
            <w:tcW w:w="964" w:type="dxa"/>
          </w:tcPr>
          <w:p w14:paraId="5F99A3B9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60 ± 10</w:t>
            </w:r>
          </w:p>
        </w:tc>
        <w:tc>
          <w:tcPr>
            <w:tcW w:w="984" w:type="dxa"/>
          </w:tcPr>
          <w:p w14:paraId="242ADA28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00 ± 10</w:t>
            </w:r>
          </w:p>
        </w:tc>
        <w:tc>
          <w:tcPr>
            <w:tcW w:w="967" w:type="dxa"/>
          </w:tcPr>
          <w:p w14:paraId="1B00043B" w14:textId="4B0DB099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40 ± </w:t>
            </w:r>
            <w:r w:rsidR="0047006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0</w:t>
            </w:r>
          </w:p>
        </w:tc>
        <w:tc>
          <w:tcPr>
            <w:tcW w:w="983" w:type="dxa"/>
          </w:tcPr>
          <w:p w14:paraId="6AAEFAC9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0 ± 10</w:t>
            </w:r>
          </w:p>
        </w:tc>
        <w:tc>
          <w:tcPr>
            <w:tcW w:w="959" w:type="dxa"/>
          </w:tcPr>
          <w:p w14:paraId="55D7E96E" w14:textId="05E3FC09" w:rsidR="00915226" w:rsidRPr="007A3133" w:rsidRDefault="0047006B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2</w:t>
            </w:r>
            <w:r w:rsidR="00915226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± 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5</w:t>
            </w:r>
          </w:p>
        </w:tc>
      </w:tr>
      <w:tr w:rsidR="00915226" w:rsidRPr="007A3133" w14:paraId="0CAE5BE8" w14:textId="77777777" w:rsidTr="00E061EE">
        <w:trPr>
          <w:jc w:val="center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6402FF" w14:textId="77777777" w:rsidR="00915226" w:rsidRPr="007A3133" w:rsidRDefault="00915226" w:rsidP="0082583B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</w:tcPr>
          <w:p w14:paraId="5ED3E4A0" w14:textId="77777777" w:rsidR="00915226" w:rsidRPr="007A3133" w:rsidRDefault="00915226" w:rsidP="0082583B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5 mm</w:t>
            </w:r>
          </w:p>
        </w:tc>
        <w:tc>
          <w:tcPr>
            <w:tcW w:w="981" w:type="dxa"/>
          </w:tcPr>
          <w:p w14:paraId="01F6AEDD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40 ± 20</w:t>
            </w:r>
          </w:p>
        </w:tc>
        <w:tc>
          <w:tcPr>
            <w:tcW w:w="964" w:type="dxa"/>
          </w:tcPr>
          <w:p w14:paraId="6F9EF480" w14:textId="077F9C83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7</w:t>
            </w:r>
            <w:r w:rsidR="0047006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± </w:t>
            </w:r>
            <w:r w:rsidR="0047006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0</w:t>
            </w:r>
          </w:p>
        </w:tc>
        <w:tc>
          <w:tcPr>
            <w:tcW w:w="984" w:type="dxa"/>
          </w:tcPr>
          <w:p w14:paraId="4016D6C0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90 ± 20</w:t>
            </w:r>
          </w:p>
        </w:tc>
        <w:tc>
          <w:tcPr>
            <w:tcW w:w="967" w:type="dxa"/>
          </w:tcPr>
          <w:p w14:paraId="47396515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50 ± 10</w:t>
            </w:r>
          </w:p>
        </w:tc>
        <w:tc>
          <w:tcPr>
            <w:tcW w:w="983" w:type="dxa"/>
          </w:tcPr>
          <w:p w14:paraId="7FE7AE97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3 ± 9</w:t>
            </w:r>
          </w:p>
        </w:tc>
        <w:tc>
          <w:tcPr>
            <w:tcW w:w="959" w:type="dxa"/>
          </w:tcPr>
          <w:p w14:paraId="7621E07F" w14:textId="582E6FAE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  <w:r w:rsidR="0047006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5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± </w:t>
            </w:r>
            <w:r w:rsidR="0047006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4</w:t>
            </w:r>
          </w:p>
        </w:tc>
      </w:tr>
      <w:tr w:rsidR="00915226" w:rsidRPr="007A3133" w14:paraId="610E3E09" w14:textId="77777777" w:rsidTr="00E061EE">
        <w:trPr>
          <w:jc w:val="center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0878D3" w14:textId="77777777" w:rsidR="00915226" w:rsidRPr="007A3133" w:rsidRDefault="00915226" w:rsidP="0082583B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</w:tcPr>
          <w:p w14:paraId="180FEA35" w14:textId="77777777" w:rsidR="00915226" w:rsidRPr="007A3133" w:rsidRDefault="00915226" w:rsidP="0082583B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7 mm</w:t>
            </w:r>
          </w:p>
        </w:tc>
        <w:tc>
          <w:tcPr>
            <w:tcW w:w="981" w:type="dxa"/>
          </w:tcPr>
          <w:p w14:paraId="3598A588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30 ± 30</w:t>
            </w:r>
          </w:p>
        </w:tc>
        <w:tc>
          <w:tcPr>
            <w:tcW w:w="964" w:type="dxa"/>
          </w:tcPr>
          <w:p w14:paraId="3C1327AD" w14:textId="121DE467" w:rsidR="00915226" w:rsidRPr="007A3133" w:rsidRDefault="0047006B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6</w:t>
            </w:r>
            <w:r w:rsidR="00915226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0 ± 10</w:t>
            </w:r>
          </w:p>
        </w:tc>
        <w:tc>
          <w:tcPr>
            <w:tcW w:w="984" w:type="dxa"/>
          </w:tcPr>
          <w:p w14:paraId="45E5E673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00 ± 20</w:t>
            </w:r>
          </w:p>
        </w:tc>
        <w:tc>
          <w:tcPr>
            <w:tcW w:w="967" w:type="dxa"/>
          </w:tcPr>
          <w:p w14:paraId="1FC69203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50 ± 10</w:t>
            </w:r>
          </w:p>
        </w:tc>
        <w:tc>
          <w:tcPr>
            <w:tcW w:w="983" w:type="dxa"/>
          </w:tcPr>
          <w:p w14:paraId="1FDC3477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4 ± 4</w:t>
            </w:r>
          </w:p>
        </w:tc>
        <w:tc>
          <w:tcPr>
            <w:tcW w:w="959" w:type="dxa"/>
          </w:tcPr>
          <w:p w14:paraId="5DD5759F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0 ± 2</w:t>
            </w:r>
          </w:p>
        </w:tc>
      </w:tr>
      <w:tr w:rsidR="00915226" w:rsidRPr="007A3133" w14:paraId="1514202A" w14:textId="77777777" w:rsidTr="00E061EE">
        <w:trPr>
          <w:jc w:val="center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EC0F9" w14:textId="77777777" w:rsidR="00915226" w:rsidRPr="007A3133" w:rsidRDefault="00915226" w:rsidP="0082583B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Temporal</w:t>
            </w:r>
          </w:p>
        </w:tc>
        <w:tc>
          <w:tcPr>
            <w:tcW w:w="940" w:type="dxa"/>
            <w:tcBorders>
              <w:left w:val="single" w:sz="4" w:space="0" w:color="auto"/>
            </w:tcBorders>
          </w:tcPr>
          <w:p w14:paraId="05EE0B45" w14:textId="77777777" w:rsidR="00915226" w:rsidRPr="007A3133" w:rsidRDefault="00915226" w:rsidP="0082583B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9 mm</w:t>
            </w:r>
          </w:p>
        </w:tc>
        <w:tc>
          <w:tcPr>
            <w:tcW w:w="981" w:type="dxa"/>
          </w:tcPr>
          <w:p w14:paraId="1832FE75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90 ± 20</w:t>
            </w:r>
          </w:p>
        </w:tc>
        <w:tc>
          <w:tcPr>
            <w:tcW w:w="964" w:type="dxa"/>
          </w:tcPr>
          <w:p w14:paraId="77587E4E" w14:textId="216A386D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5</w:t>
            </w:r>
            <w:r w:rsidR="0047006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± </w:t>
            </w:r>
            <w:r w:rsidR="0047006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0</w:t>
            </w:r>
          </w:p>
        </w:tc>
        <w:tc>
          <w:tcPr>
            <w:tcW w:w="984" w:type="dxa"/>
          </w:tcPr>
          <w:p w14:paraId="18F27232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70 ± 10</w:t>
            </w:r>
          </w:p>
        </w:tc>
        <w:tc>
          <w:tcPr>
            <w:tcW w:w="967" w:type="dxa"/>
          </w:tcPr>
          <w:p w14:paraId="2813A562" w14:textId="00C12F7B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3</w:t>
            </w:r>
            <w:r w:rsidR="0047006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</w:t>
            </w: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 ± </w:t>
            </w:r>
            <w:r w:rsidR="0047006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983" w:type="dxa"/>
          </w:tcPr>
          <w:p w14:paraId="14BC6371" w14:textId="77777777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14 ± 3</w:t>
            </w:r>
          </w:p>
        </w:tc>
        <w:tc>
          <w:tcPr>
            <w:tcW w:w="959" w:type="dxa"/>
          </w:tcPr>
          <w:p w14:paraId="1A3F9A6E" w14:textId="0D73020F" w:rsidR="00915226" w:rsidRPr="007A3133" w:rsidRDefault="00915226" w:rsidP="0082583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 xml:space="preserve">4 ± </w:t>
            </w:r>
            <w:r w:rsidR="0047006B" w:rsidRPr="007A313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_tradnl"/>
              </w:rPr>
              <w:t>2</w:t>
            </w:r>
          </w:p>
        </w:tc>
      </w:tr>
    </w:tbl>
    <w:p w14:paraId="4022B98F" w14:textId="77777777" w:rsidR="00915226" w:rsidRPr="007A3133" w:rsidRDefault="00915226" w:rsidP="00915226">
      <w:pPr>
        <w:spacing w:line="360" w:lineRule="auto"/>
        <w:jc w:val="both"/>
        <w:rPr>
          <w:rFonts w:ascii="Times" w:hAnsi="Times"/>
          <w:sz w:val="22"/>
          <w:szCs w:val="22"/>
          <w:lang w:val="en-US"/>
        </w:rPr>
      </w:pPr>
    </w:p>
    <w:p w14:paraId="2626B77F" w14:textId="00C12743" w:rsidR="00D07448" w:rsidRPr="007A3133" w:rsidRDefault="00D07448" w:rsidP="00D07448">
      <w:pPr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</w:pPr>
      <w:r w:rsidRPr="007A3133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 xml:space="preserve">Table </w:t>
      </w:r>
      <w:r w:rsidR="00E121E1" w:rsidRPr="007A3133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S</w:t>
      </w:r>
      <w:r w:rsidRPr="007A3133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4.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Percentage of reduction in the </w:t>
      </w:r>
      <w:r w:rsidR="004715CF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density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of DA-ChAT connections/mm</w:t>
      </w:r>
      <w:r w:rsidR="004715CF" w:rsidRPr="007A3133">
        <w:rPr>
          <w:rFonts w:ascii="Times" w:eastAsia="Times New Roman" w:hAnsi="Times" w:cs="Times New Roman"/>
          <w:color w:val="000000"/>
          <w:sz w:val="22"/>
          <w:szCs w:val="22"/>
          <w:vertAlign w:val="superscript"/>
          <w:lang w:val="en-US" w:eastAsia="es-ES_tradnl"/>
        </w:rPr>
        <w:t>2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in PD retinas comparing to control. ON: optic nerve.</w:t>
      </w:r>
    </w:p>
    <w:p w14:paraId="365A5675" w14:textId="77777777" w:rsidR="00D07448" w:rsidRPr="007A3133" w:rsidRDefault="00D07448" w:rsidP="00D07448">
      <w:pPr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2"/>
        <w:gridCol w:w="986"/>
        <w:gridCol w:w="1945"/>
        <w:gridCol w:w="1951"/>
        <w:gridCol w:w="1942"/>
      </w:tblGrid>
      <w:tr w:rsidR="00D07448" w:rsidRPr="007C26B6" w14:paraId="1A19B74D" w14:textId="77777777" w:rsidTr="00E316F1">
        <w:trPr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B39FBE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986" w:type="dxa"/>
            <w:tcBorders>
              <w:left w:val="single" w:sz="4" w:space="0" w:color="auto"/>
            </w:tcBorders>
          </w:tcPr>
          <w:p w14:paraId="000422AE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Distance from ON</w:t>
            </w:r>
          </w:p>
        </w:tc>
        <w:tc>
          <w:tcPr>
            <w:tcW w:w="1945" w:type="dxa"/>
          </w:tcPr>
          <w:p w14:paraId="39B31AD8" w14:textId="60805371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Reduction of t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otal DA-ChAT connections/mm</w:t>
            </w:r>
            <w:r w:rsidR="004715CF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2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 xml:space="preserve"> in PD (%)</w:t>
            </w:r>
          </w:p>
        </w:tc>
        <w:tc>
          <w:tcPr>
            <w:tcW w:w="1951" w:type="dxa"/>
          </w:tcPr>
          <w:p w14:paraId="27199BB3" w14:textId="2A17BEDA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Reduction of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 xml:space="preserve"> DA-ChAT connections/mm</w:t>
            </w:r>
            <w:r w:rsidR="004715CF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2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 xml:space="preserve"> in S1</w:t>
            </w:r>
            <w:r w:rsidR="009F6CCB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/S2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 xml:space="preserve"> in PD (%)</w:t>
            </w:r>
          </w:p>
        </w:tc>
        <w:tc>
          <w:tcPr>
            <w:tcW w:w="1942" w:type="dxa"/>
          </w:tcPr>
          <w:p w14:paraId="1C76F174" w14:textId="365B3276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Reduction of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 xml:space="preserve"> DA-ChAT connections/mm</w:t>
            </w:r>
            <w:r w:rsidR="004715CF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2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 xml:space="preserve"> in S</w:t>
            </w:r>
            <w:r w:rsidR="009F6CCB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3/S4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 xml:space="preserve"> in PD (%)</w:t>
            </w:r>
          </w:p>
        </w:tc>
      </w:tr>
      <w:tr w:rsidR="00D07448" w:rsidRPr="007A3133" w14:paraId="22E9744F" w14:textId="77777777" w:rsidTr="00E316F1">
        <w:trPr>
          <w:jc w:val="center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9B560" w14:textId="77777777" w:rsidR="00D07448" w:rsidRPr="007A3133" w:rsidRDefault="00D07448" w:rsidP="00E316F1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Nasal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</w:tcBorders>
          </w:tcPr>
          <w:p w14:paraId="0ED00AC1" w14:textId="77777777" w:rsidR="00D07448" w:rsidRPr="007A3133" w:rsidRDefault="00D07448" w:rsidP="00E316F1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 xml:space="preserve">1 mm </w:t>
            </w:r>
          </w:p>
        </w:tc>
        <w:tc>
          <w:tcPr>
            <w:tcW w:w="1945" w:type="dxa"/>
          </w:tcPr>
          <w:p w14:paraId="5E3950A6" w14:textId="48676366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69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00</w:t>
            </w:r>
          </w:p>
        </w:tc>
        <w:tc>
          <w:tcPr>
            <w:tcW w:w="1951" w:type="dxa"/>
          </w:tcPr>
          <w:p w14:paraId="57D7D588" w14:textId="1CC494EB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61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54</w:t>
            </w:r>
          </w:p>
        </w:tc>
        <w:tc>
          <w:tcPr>
            <w:tcW w:w="1942" w:type="dxa"/>
          </w:tcPr>
          <w:p w14:paraId="0E27AB76" w14:textId="0DAEC6A3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72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73</w:t>
            </w:r>
          </w:p>
        </w:tc>
      </w:tr>
      <w:tr w:rsidR="00D07448" w:rsidRPr="007A3133" w14:paraId="251A43CC" w14:textId="77777777" w:rsidTr="00E316F1">
        <w:trPr>
          <w:trHeight w:val="139"/>
          <w:jc w:val="center"/>
        </w:trPr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1FB524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ON</w:t>
            </w:r>
          </w:p>
        </w:tc>
        <w:tc>
          <w:tcPr>
            <w:tcW w:w="1945" w:type="dxa"/>
          </w:tcPr>
          <w:p w14:paraId="687519FD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951" w:type="dxa"/>
          </w:tcPr>
          <w:p w14:paraId="6F72FF1C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942" w:type="dxa"/>
          </w:tcPr>
          <w:p w14:paraId="29B1CD35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</w:tr>
      <w:tr w:rsidR="00D07448" w:rsidRPr="007A3133" w14:paraId="3A287E2D" w14:textId="77777777" w:rsidTr="00E316F1">
        <w:trPr>
          <w:jc w:val="center"/>
        </w:trPr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A79EE8" w14:textId="77777777" w:rsidR="00D07448" w:rsidRPr="007A3133" w:rsidRDefault="00D07448" w:rsidP="00E316F1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</w:tcBorders>
          </w:tcPr>
          <w:p w14:paraId="68881427" w14:textId="77777777" w:rsidR="00D07448" w:rsidRPr="007A3133" w:rsidRDefault="00D07448" w:rsidP="00E316F1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1 mm</w:t>
            </w:r>
          </w:p>
        </w:tc>
        <w:tc>
          <w:tcPr>
            <w:tcW w:w="1945" w:type="dxa"/>
          </w:tcPr>
          <w:p w14:paraId="477A0F55" w14:textId="3CC26F8D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64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21</w:t>
            </w:r>
          </w:p>
        </w:tc>
        <w:tc>
          <w:tcPr>
            <w:tcW w:w="1951" w:type="dxa"/>
          </w:tcPr>
          <w:p w14:paraId="30AB10B0" w14:textId="1724AAEA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59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17</w:t>
            </w:r>
          </w:p>
        </w:tc>
        <w:tc>
          <w:tcPr>
            <w:tcW w:w="1942" w:type="dxa"/>
          </w:tcPr>
          <w:p w14:paraId="2DABFD7D" w14:textId="055A17B6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80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00</w:t>
            </w:r>
          </w:p>
        </w:tc>
      </w:tr>
      <w:tr w:rsidR="00D07448" w:rsidRPr="007A3133" w14:paraId="5C869C57" w14:textId="77777777" w:rsidTr="00E316F1">
        <w:trPr>
          <w:jc w:val="center"/>
        </w:trPr>
        <w:tc>
          <w:tcPr>
            <w:tcW w:w="10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7D4F0D" w14:textId="77777777" w:rsidR="00D07448" w:rsidRPr="007A3133" w:rsidRDefault="00D07448" w:rsidP="00E316F1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986" w:type="dxa"/>
            <w:tcBorders>
              <w:left w:val="single" w:sz="4" w:space="0" w:color="auto"/>
            </w:tcBorders>
          </w:tcPr>
          <w:p w14:paraId="684E833B" w14:textId="77777777" w:rsidR="00D07448" w:rsidRPr="007A3133" w:rsidRDefault="00D07448" w:rsidP="00E316F1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3 mm</w:t>
            </w:r>
          </w:p>
        </w:tc>
        <w:tc>
          <w:tcPr>
            <w:tcW w:w="1945" w:type="dxa"/>
          </w:tcPr>
          <w:p w14:paraId="270D62A6" w14:textId="7BEB0F45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60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00</w:t>
            </w:r>
          </w:p>
        </w:tc>
        <w:tc>
          <w:tcPr>
            <w:tcW w:w="1951" w:type="dxa"/>
          </w:tcPr>
          <w:p w14:paraId="478E4994" w14:textId="17788924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60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00</w:t>
            </w:r>
          </w:p>
        </w:tc>
        <w:tc>
          <w:tcPr>
            <w:tcW w:w="1942" w:type="dxa"/>
          </w:tcPr>
          <w:p w14:paraId="38A99359" w14:textId="6A58B081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66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67</w:t>
            </w:r>
          </w:p>
        </w:tc>
      </w:tr>
      <w:tr w:rsidR="00D07448" w:rsidRPr="007A3133" w14:paraId="563F5633" w14:textId="77777777" w:rsidTr="00E316F1">
        <w:trPr>
          <w:jc w:val="center"/>
        </w:trPr>
        <w:tc>
          <w:tcPr>
            <w:tcW w:w="10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289BBC" w14:textId="77777777" w:rsidR="00D07448" w:rsidRPr="007A3133" w:rsidRDefault="00D07448" w:rsidP="00E316F1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986" w:type="dxa"/>
            <w:tcBorders>
              <w:left w:val="single" w:sz="4" w:space="0" w:color="auto"/>
            </w:tcBorders>
          </w:tcPr>
          <w:p w14:paraId="37EB44E1" w14:textId="77777777" w:rsidR="00D07448" w:rsidRPr="007A3133" w:rsidRDefault="00D07448" w:rsidP="00E316F1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5 mm</w:t>
            </w:r>
          </w:p>
        </w:tc>
        <w:tc>
          <w:tcPr>
            <w:tcW w:w="1945" w:type="dxa"/>
          </w:tcPr>
          <w:p w14:paraId="57BE2D73" w14:textId="460B1F0A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49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29</w:t>
            </w:r>
          </w:p>
        </w:tc>
        <w:tc>
          <w:tcPr>
            <w:tcW w:w="1951" w:type="dxa"/>
          </w:tcPr>
          <w:p w14:paraId="35E27A15" w14:textId="7878C755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44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44</w:t>
            </w:r>
          </w:p>
        </w:tc>
        <w:tc>
          <w:tcPr>
            <w:tcW w:w="1942" w:type="dxa"/>
          </w:tcPr>
          <w:p w14:paraId="4C724148" w14:textId="70023E0B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60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61</w:t>
            </w:r>
          </w:p>
        </w:tc>
      </w:tr>
      <w:tr w:rsidR="00D07448" w:rsidRPr="007A3133" w14:paraId="053AFCDD" w14:textId="77777777" w:rsidTr="00E316F1">
        <w:trPr>
          <w:jc w:val="center"/>
        </w:trPr>
        <w:tc>
          <w:tcPr>
            <w:tcW w:w="10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DAC3B5" w14:textId="77777777" w:rsidR="00D07448" w:rsidRPr="007A3133" w:rsidRDefault="00D07448" w:rsidP="00E316F1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986" w:type="dxa"/>
            <w:tcBorders>
              <w:left w:val="single" w:sz="4" w:space="0" w:color="auto"/>
            </w:tcBorders>
          </w:tcPr>
          <w:p w14:paraId="2192E726" w14:textId="77777777" w:rsidR="00D07448" w:rsidRPr="007A3133" w:rsidRDefault="00D07448" w:rsidP="00E316F1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7 mm</w:t>
            </w:r>
          </w:p>
        </w:tc>
        <w:tc>
          <w:tcPr>
            <w:tcW w:w="1945" w:type="dxa"/>
          </w:tcPr>
          <w:p w14:paraId="1BBA61F7" w14:textId="167BFD9A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46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15</w:t>
            </w:r>
          </w:p>
        </w:tc>
        <w:tc>
          <w:tcPr>
            <w:tcW w:w="1951" w:type="dxa"/>
          </w:tcPr>
          <w:p w14:paraId="584D0D4E" w14:textId="65612BC3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50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00</w:t>
            </w:r>
          </w:p>
        </w:tc>
        <w:tc>
          <w:tcPr>
            <w:tcW w:w="1942" w:type="dxa"/>
          </w:tcPr>
          <w:p w14:paraId="1F045B9B" w14:textId="0D91CF16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58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33</w:t>
            </w:r>
          </w:p>
        </w:tc>
      </w:tr>
      <w:tr w:rsidR="00D07448" w:rsidRPr="007A3133" w14:paraId="05C131EC" w14:textId="77777777" w:rsidTr="00E316F1">
        <w:trPr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35C90" w14:textId="77777777" w:rsidR="00D07448" w:rsidRPr="007A3133" w:rsidRDefault="00D07448" w:rsidP="00E316F1">
            <w:pPr>
              <w:spacing w:line="36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Temporal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</w:tcBorders>
          </w:tcPr>
          <w:p w14:paraId="7302D594" w14:textId="77777777" w:rsidR="00D07448" w:rsidRPr="007A3133" w:rsidRDefault="00D07448" w:rsidP="00E316F1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9 mm</w:t>
            </w:r>
          </w:p>
        </w:tc>
        <w:tc>
          <w:tcPr>
            <w:tcW w:w="1945" w:type="dxa"/>
          </w:tcPr>
          <w:p w14:paraId="4EC883BA" w14:textId="6715B81A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40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00</w:t>
            </w:r>
          </w:p>
        </w:tc>
        <w:tc>
          <w:tcPr>
            <w:tcW w:w="1951" w:type="dxa"/>
          </w:tcPr>
          <w:p w14:paraId="7D72653C" w14:textId="7D23A882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52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86</w:t>
            </w:r>
          </w:p>
        </w:tc>
        <w:tc>
          <w:tcPr>
            <w:tcW w:w="1942" w:type="dxa"/>
          </w:tcPr>
          <w:p w14:paraId="28A2B9DE" w14:textId="4365911F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71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43</w:t>
            </w:r>
          </w:p>
        </w:tc>
      </w:tr>
      <w:tr w:rsidR="00D07448" w:rsidRPr="007A3133" w14:paraId="73A6F5A4" w14:textId="77777777" w:rsidTr="00E316F1">
        <w:trPr>
          <w:jc w:val="center"/>
        </w:trPr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A4EE05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Mean</w:t>
            </w:r>
          </w:p>
        </w:tc>
        <w:tc>
          <w:tcPr>
            <w:tcW w:w="1945" w:type="dxa"/>
          </w:tcPr>
          <w:p w14:paraId="554C1400" w14:textId="3E8EB7D1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54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78</w:t>
            </w:r>
          </w:p>
        </w:tc>
        <w:tc>
          <w:tcPr>
            <w:tcW w:w="1951" w:type="dxa"/>
          </w:tcPr>
          <w:p w14:paraId="62A82A33" w14:textId="408D7A52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54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67</w:t>
            </w:r>
          </w:p>
        </w:tc>
        <w:tc>
          <w:tcPr>
            <w:tcW w:w="1942" w:type="dxa"/>
          </w:tcPr>
          <w:p w14:paraId="6867DD70" w14:textId="68BDA81E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68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29</w:t>
            </w:r>
          </w:p>
        </w:tc>
      </w:tr>
    </w:tbl>
    <w:p w14:paraId="672A7A41" w14:textId="77777777" w:rsidR="00D07448" w:rsidRPr="007A3133" w:rsidRDefault="00D07448" w:rsidP="00D07448"/>
    <w:p w14:paraId="3C7F4FA2" w14:textId="69A77624" w:rsidR="00CC75AF" w:rsidRPr="007A3133" w:rsidRDefault="00CC75AF"/>
    <w:p w14:paraId="544DFC66" w14:textId="1B403F00" w:rsidR="00D07448" w:rsidRPr="007A3133" w:rsidRDefault="00D07448" w:rsidP="00D07448">
      <w:pPr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</w:pPr>
      <w:r w:rsidRPr="007A3133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 xml:space="preserve">Table </w:t>
      </w:r>
      <w:r w:rsidR="00E121E1" w:rsidRPr="007A3133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S</w:t>
      </w:r>
      <w:r w:rsidRPr="007A3133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5.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Percentage of reduction in the </w:t>
      </w:r>
      <w:r w:rsidR="00D319E8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density</w:t>
      </w:r>
      <w:r w:rsidR="00D67066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of ChAT positive cells in PD retinas comparing to control. ON: optic nerve.</w:t>
      </w:r>
    </w:p>
    <w:p w14:paraId="4ED8C55F" w14:textId="77777777" w:rsidR="00D07448" w:rsidRPr="007A3133" w:rsidRDefault="00D07448" w:rsidP="00D07448">
      <w:pPr>
        <w:rPr>
          <w:rFonts w:ascii="Times" w:hAnsi="Times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6"/>
        <w:gridCol w:w="1512"/>
        <w:gridCol w:w="2236"/>
        <w:gridCol w:w="2236"/>
        <w:gridCol w:w="1524"/>
      </w:tblGrid>
      <w:tr w:rsidR="00D07448" w:rsidRPr="007C26B6" w14:paraId="35C288B3" w14:textId="77777777" w:rsidTr="00E316F1">
        <w:trPr>
          <w:trHeight w:val="1148"/>
        </w:trPr>
        <w:tc>
          <w:tcPr>
            <w:tcW w:w="986" w:type="dxa"/>
          </w:tcPr>
          <w:p w14:paraId="6D18B210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Distance from ON</w:t>
            </w:r>
          </w:p>
        </w:tc>
        <w:tc>
          <w:tcPr>
            <w:tcW w:w="1863" w:type="dxa"/>
          </w:tcPr>
          <w:p w14:paraId="677406DF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Reduction of INL ChAT</w:t>
            </w: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+</w:t>
            </w: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cells in PD (%)</w:t>
            </w:r>
          </w:p>
        </w:tc>
        <w:tc>
          <w:tcPr>
            <w:tcW w:w="1877" w:type="dxa"/>
          </w:tcPr>
          <w:p w14:paraId="69388AFA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Reduction of bright INL ChAT</w:t>
            </w: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+</w:t>
            </w: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cells in PD (%)</w:t>
            </w:r>
          </w:p>
          <w:p w14:paraId="39387D3A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881" w:type="dxa"/>
          </w:tcPr>
          <w:p w14:paraId="4728DCD5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Reduction of dim INL ChAT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+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 xml:space="preserve"> cells in PD (%) </w:t>
            </w:r>
          </w:p>
          <w:p w14:paraId="05ACAB27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887" w:type="dxa"/>
          </w:tcPr>
          <w:p w14:paraId="4C2EAD7E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Reduction of GCL ChAT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+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 xml:space="preserve"> cells in PD (%) </w:t>
            </w:r>
          </w:p>
        </w:tc>
      </w:tr>
      <w:tr w:rsidR="00D07448" w:rsidRPr="007A3133" w14:paraId="5905BDE0" w14:textId="77777777" w:rsidTr="00E316F1">
        <w:tc>
          <w:tcPr>
            <w:tcW w:w="986" w:type="dxa"/>
          </w:tcPr>
          <w:p w14:paraId="03031146" w14:textId="77777777" w:rsidR="00D07448" w:rsidRPr="007A3133" w:rsidRDefault="00D07448" w:rsidP="00E316F1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2 mm</w:t>
            </w:r>
          </w:p>
        </w:tc>
        <w:tc>
          <w:tcPr>
            <w:tcW w:w="1863" w:type="dxa"/>
          </w:tcPr>
          <w:p w14:paraId="27BA6088" w14:textId="1043BA8E" w:rsidR="00D07448" w:rsidRPr="007A3133" w:rsidRDefault="00D07448" w:rsidP="00E316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7</w:t>
            </w:r>
            <w:r w:rsidR="00D319E8"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8</w:t>
            </w:r>
          </w:p>
        </w:tc>
        <w:tc>
          <w:tcPr>
            <w:tcW w:w="1877" w:type="dxa"/>
          </w:tcPr>
          <w:tbl>
            <w:tblPr>
              <w:tblW w:w="20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D07448" w:rsidRPr="007A3133" w14:paraId="4A352135" w14:textId="77777777" w:rsidTr="00E316F1">
              <w:trPr>
                <w:trHeight w:val="288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15FA6E" w14:textId="21D6F330" w:rsidR="00D07448" w:rsidRPr="007A3133" w:rsidRDefault="00D07448" w:rsidP="00E316F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</w:pPr>
                  <w:r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59</w:t>
                  </w:r>
                  <w:r w:rsidR="00D319E8"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.</w:t>
                  </w:r>
                  <w:r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02</w:t>
                  </w:r>
                </w:p>
              </w:tc>
            </w:tr>
          </w:tbl>
          <w:p w14:paraId="7347C086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881" w:type="dxa"/>
          </w:tcPr>
          <w:tbl>
            <w:tblPr>
              <w:tblW w:w="20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D07448" w:rsidRPr="007A3133" w14:paraId="180A98D7" w14:textId="77777777" w:rsidTr="00E316F1">
              <w:trPr>
                <w:trHeight w:val="288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1BF74" w14:textId="723333AA" w:rsidR="00D07448" w:rsidRPr="007A3133" w:rsidRDefault="00D07448" w:rsidP="00E316F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</w:pPr>
                  <w:r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62</w:t>
                  </w:r>
                  <w:r w:rsidR="00D319E8"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.</w:t>
                  </w:r>
                  <w:r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96</w:t>
                  </w:r>
                </w:p>
              </w:tc>
            </w:tr>
          </w:tbl>
          <w:p w14:paraId="69961F75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887" w:type="dxa"/>
          </w:tcPr>
          <w:p w14:paraId="3F41C3EA" w14:textId="18898B7A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30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00</w:t>
            </w:r>
          </w:p>
        </w:tc>
      </w:tr>
      <w:tr w:rsidR="00D07448" w:rsidRPr="007A3133" w14:paraId="71375A83" w14:textId="77777777" w:rsidTr="00E316F1">
        <w:tc>
          <w:tcPr>
            <w:tcW w:w="986" w:type="dxa"/>
          </w:tcPr>
          <w:p w14:paraId="4C521A5C" w14:textId="77777777" w:rsidR="00D07448" w:rsidRPr="007A3133" w:rsidRDefault="00D07448" w:rsidP="00E316F1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4 mm</w:t>
            </w:r>
          </w:p>
        </w:tc>
        <w:tc>
          <w:tcPr>
            <w:tcW w:w="1863" w:type="dxa"/>
          </w:tcPr>
          <w:p w14:paraId="04CA090D" w14:textId="7ADD0873" w:rsidR="00D07448" w:rsidRPr="007A3133" w:rsidRDefault="00D07448" w:rsidP="00E316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1</w:t>
            </w:r>
            <w:r w:rsidR="00D319E8"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1</w:t>
            </w:r>
          </w:p>
        </w:tc>
        <w:tc>
          <w:tcPr>
            <w:tcW w:w="1877" w:type="dxa"/>
          </w:tcPr>
          <w:tbl>
            <w:tblPr>
              <w:tblW w:w="20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D07448" w:rsidRPr="007A3133" w14:paraId="3F59494D" w14:textId="77777777" w:rsidTr="00E316F1">
              <w:trPr>
                <w:trHeight w:val="288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9F217" w14:textId="5603AC7A" w:rsidR="00D07448" w:rsidRPr="007A3133" w:rsidRDefault="00D07448" w:rsidP="00E316F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</w:pPr>
                  <w:r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59</w:t>
                  </w:r>
                  <w:r w:rsidR="00D319E8"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.</w:t>
                  </w:r>
                  <w:r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65</w:t>
                  </w:r>
                </w:p>
              </w:tc>
            </w:tr>
          </w:tbl>
          <w:p w14:paraId="5F5DECDB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881" w:type="dxa"/>
          </w:tcPr>
          <w:tbl>
            <w:tblPr>
              <w:tblW w:w="20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D07448" w:rsidRPr="007A3133" w14:paraId="117C3E49" w14:textId="77777777" w:rsidTr="00E316F1">
              <w:trPr>
                <w:trHeight w:val="288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47E41" w14:textId="26DD094A" w:rsidR="00D07448" w:rsidRPr="007A3133" w:rsidRDefault="00D07448" w:rsidP="00E316F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</w:pPr>
                  <w:r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61</w:t>
                  </w:r>
                  <w:r w:rsidR="00D319E8"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.</w:t>
                  </w:r>
                  <w:r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29</w:t>
                  </w:r>
                </w:p>
              </w:tc>
            </w:tr>
          </w:tbl>
          <w:p w14:paraId="666E329C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887" w:type="dxa"/>
          </w:tcPr>
          <w:p w14:paraId="2C987E70" w14:textId="0794E796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36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36</w:t>
            </w:r>
          </w:p>
        </w:tc>
      </w:tr>
      <w:tr w:rsidR="00D07448" w:rsidRPr="007A3133" w14:paraId="3D48B54D" w14:textId="77777777" w:rsidTr="00E316F1">
        <w:tc>
          <w:tcPr>
            <w:tcW w:w="986" w:type="dxa"/>
          </w:tcPr>
          <w:p w14:paraId="73984CE5" w14:textId="77777777" w:rsidR="00D07448" w:rsidRPr="007A3133" w:rsidRDefault="00D07448" w:rsidP="00E316F1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6 mm</w:t>
            </w:r>
          </w:p>
        </w:tc>
        <w:tc>
          <w:tcPr>
            <w:tcW w:w="1863" w:type="dxa"/>
          </w:tcPr>
          <w:p w14:paraId="34CAF064" w14:textId="73B9CC62" w:rsidR="00D07448" w:rsidRPr="007A3133" w:rsidRDefault="00D07448" w:rsidP="00E316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8</w:t>
            </w:r>
            <w:r w:rsidR="00D319E8"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7</w:t>
            </w:r>
          </w:p>
        </w:tc>
        <w:tc>
          <w:tcPr>
            <w:tcW w:w="1877" w:type="dxa"/>
          </w:tcPr>
          <w:tbl>
            <w:tblPr>
              <w:tblW w:w="20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D07448" w:rsidRPr="007A3133" w14:paraId="6CCAEDAB" w14:textId="77777777" w:rsidTr="00E316F1">
              <w:trPr>
                <w:trHeight w:val="288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750843" w14:textId="4FD1D22B" w:rsidR="00D07448" w:rsidRPr="007A3133" w:rsidRDefault="00D07448" w:rsidP="00E316F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</w:pPr>
                  <w:r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42</w:t>
                  </w:r>
                  <w:r w:rsidR="00D319E8"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.</w:t>
                  </w:r>
                  <w:r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86</w:t>
                  </w:r>
                </w:p>
              </w:tc>
            </w:tr>
          </w:tbl>
          <w:p w14:paraId="400CB893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881" w:type="dxa"/>
          </w:tcPr>
          <w:tbl>
            <w:tblPr>
              <w:tblW w:w="20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D07448" w:rsidRPr="007A3133" w14:paraId="19D41302" w14:textId="77777777" w:rsidTr="00E316F1">
              <w:trPr>
                <w:trHeight w:val="288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1B831" w14:textId="6C93EB7C" w:rsidR="00D07448" w:rsidRPr="007A3133" w:rsidRDefault="00D07448" w:rsidP="00E316F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</w:pPr>
                  <w:r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51</w:t>
                  </w:r>
                  <w:r w:rsidR="00D319E8"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.</w:t>
                  </w:r>
                  <w:r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72</w:t>
                  </w:r>
                </w:p>
              </w:tc>
            </w:tr>
          </w:tbl>
          <w:p w14:paraId="77E9FA15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887" w:type="dxa"/>
          </w:tcPr>
          <w:p w14:paraId="662BE6F8" w14:textId="30F1809C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38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71</w:t>
            </w:r>
          </w:p>
        </w:tc>
      </w:tr>
      <w:tr w:rsidR="00D07448" w:rsidRPr="007A3133" w14:paraId="27811DC4" w14:textId="77777777" w:rsidTr="00E316F1">
        <w:tc>
          <w:tcPr>
            <w:tcW w:w="986" w:type="dxa"/>
          </w:tcPr>
          <w:p w14:paraId="29601275" w14:textId="77777777" w:rsidR="00D07448" w:rsidRPr="007A3133" w:rsidRDefault="00D07448" w:rsidP="00E316F1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8 mm</w:t>
            </w:r>
          </w:p>
        </w:tc>
        <w:tc>
          <w:tcPr>
            <w:tcW w:w="1863" w:type="dxa"/>
          </w:tcPr>
          <w:p w14:paraId="65B0D0EB" w14:textId="0E0A4B3C" w:rsidR="00D07448" w:rsidRPr="007A3133" w:rsidRDefault="00D07448" w:rsidP="00E316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7</w:t>
            </w:r>
            <w:r w:rsidR="00D319E8"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0</w:t>
            </w:r>
          </w:p>
        </w:tc>
        <w:tc>
          <w:tcPr>
            <w:tcW w:w="1877" w:type="dxa"/>
          </w:tcPr>
          <w:tbl>
            <w:tblPr>
              <w:tblW w:w="20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D07448" w:rsidRPr="007A3133" w14:paraId="3137B1FC" w14:textId="77777777" w:rsidTr="00E316F1">
              <w:trPr>
                <w:trHeight w:val="288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BACF9" w14:textId="0BEEEFBE" w:rsidR="00D07448" w:rsidRPr="007A3133" w:rsidRDefault="00D07448" w:rsidP="00E316F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</w:pPr>
                  <w:r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37</w:t>
                  </w:r>
                  <w:r w:rsidR="00D319E8"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.</w:t>
                  </w:r>
                  <w:r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93</w:t>
                  </w:r>
                </w:p>
              </w:tc>
            </w:tr>
          </w:tbl>
          <w:p w14:paraId="40B3EF1B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881" w:type="dxa"/>
          </w:tcPr>
          <w:tbl>
            <w:tblPr>
              <w:tblW w:w="20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D07448" w:rsidRPr="007A3133" w14:paraId="6953BAB7" w14:textId="77777777" w:rsidTr="00E316F1">
              <w:trPr>
                <w:trHeight w:val="288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8C17D" w14:textId="1CC64929" w:rsidR="00D07448" w:rsidRPr="007A3133" w:rsidRDefault="00D07448" w:rsidP="00E316F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</w:pPr>
                  <w:r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34</w:t>
                  </w:r>
                  <w:r w:rsidR="00D319E8"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.</w:t>
                  </w:r>
                  <w:r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62</w:t>
                  </w:r>
                </w:p>
              </w:tc>
            </w:tr>
          </w:tbl>
          <w:p w14:paraId="4C2EE44F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887" w:type="dxa"/>
          </w:tcPr>
          <w:p w14:paraId="3DF97EC5" w14:textId="204899EF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31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92</w:t>
            </w:r>
          </w:p>
        </w:tc>
      </w:tr>
      <w:tr w:rsidR="00D07448" w:rsidRPr="007A3133" w14:paraId="21F77B74" w14:textId="77777777" w:rsidTr="00E316F1">
        <w:tc>
          <w:tcPr>
            <w:tcW w:w="986" w:type="dxa"/>
          </w:tcPr>
          <w:p w14:paraId="1F5FA5A6" w14:textId="77777777" w:rsidR="00D07448" w:rsidRPr="007A3133" w:rsidRDefault="00D07448" w:rsidP="00E316F1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10 mm</w:t>
            </w:r>
          </w:p>
        </w:tc>
        <w:tc>
          <w:tcPr>
            <w:tcW w:w="1863" w:type="dxa"/>
          </w:tcPr>
          <w:p w14:paraId="336282AF" w14:textId="73E35606" w:rsidR="00D07448" w:rsidRPr="007A3133" w:rsidRDefault="00D07448" w:rsidP="00E316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5</w:t>
            </w:r>
            <w:r w:rsidR="00D319E8"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1</w:t>
            </w:r>
          </w:p>
        </w:tc>
        <w:tc>
          <w:tcPr>
            <w:tcW w:w="1877" w:type="dxa"/>
          </w:tcPr>
          <w:tbl>
            <w:tblPr>
              <w:tblW w:w="20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D07448" w:rsidRPr="007A3133" w14:paraId="53BAE0F7" w14:textId="77777777" w:rsidTr="00E316F1">
              <w:trPr>
                <w:trHeight w:val="288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C41F3" w14:textId="1CC371DE" w:rsidR="00D07448" w:rsidRPr="007A3133" w:rsidRDefault="00D07448" w:rsidP="00E316F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</w:pPr>
                  <w:r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26</w:t>
                  </w:r>
                  <w:r w:rsidR="00D319E8"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.</w:t>
                  </w:r>
                  <w:r w:rsidRPr="007A313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s-ES"/>
                    </w:rPr>
                    <w:t>98</w:t>
                  </w:r>
                </w:p>
              </w:tc>
            </w:tr>
          </w:tbl>
          <w:p w14:paraId="43554DD4" w14:textId="77777777" w:rsidR="00D07448" w:rsidRPr="007A3133" w:rsidRDefault="00D07448" w:rsidP="00E316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881" w:type="dxa"/>
          </w:tcPr>
          <w:p w14:paraId="3A979FA6" w14:textId="59C7ED32" w:rsidR="00D07448" w:rsidRPr="007A3133" w:rsidRDefault="00D07448" w:rsidP="00E316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4</w:t>
            </w:r>
            <w:r w:rsidR="00D319E8"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.</w:t>
            </w: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0</w:t>
            </w:r>
          </w:p>
        </w:tc>
        <w:tc>
          <w:tcPr>
            <w:tcW w:w="1887" w:type="dxa"/>
          </w:tcPr>
          <w:p w14:paraId="65D470C7" w14:textId="5A2BAE7E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38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75</w:t>
            </w:r>
          </w:p>
        </w:tc>
      </w:tr>
      <w:tr w:rsidR="00D07448" w:rsidRPr="007A3133" w14:paraId="65626821" w14:textId="77777777" w:rsidTr="00E316F1">
        <w:tc>
          <w:tcPr>
            <w:tcW w:w="986" w:type="dxa"/>
          </w:tcPr>
          <w:p w14:paraId="2E47DFF7" w14:textId="77777777" w:rsidR="00D07448" w:rsidRPr="007A3133" w:rsidRDefault="00D07448" w:rsidP="00E316F1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Mean</w:t>
            </w:r>
          </w:p>
        </w:tc>
        <w:tc>
          <w:tcPr>
            <w:tcW w:w="1863" w:type="dxa"/>
          </w:tcPr>
          <w:p w14:paraId="1667E3DF" w14:textId="5E2571EB" w:rsidR="00D07448" w:rsidRPr="007A3133" w:rsidRDefault="00D07448" w:rsidP="00E316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6</w:t>
            </w:r>
            <w:r w:rsidR="00D319E8"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1</w:t>
            </w:r>
          </w:p>
        </w:tc>
        <w:tc>
          <w:tcPr>
            <w:tcW w:w="1877" w:type="dxa"/>
          </w:tcPr>
          <w:p w14:paraId="2A9D8D06" w14:textId="7DA12FBD" w:rsidR="00D07448" w:rsidRPr="007A3133" w:rsidRDefault="00D07448" w:rsidP="00E316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5</w:t>
            </w:r>
            <w:r w:rsidR="00D319E8"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.</w:t>
            </w: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9</w:t>
            </w:r>
          </w:p>
        </w:tc>
        <w:tc>
          <w:tcPr>
            <w:tcW w:w="1881" w:type="dxa"/>
          </w:tcPr>
          <w:p w14:paraId="7937DCB1" w14:textId="7D560250" w:rsidR="00D07448" w:rsidRPr="007A3133" w:rsidRDefault="00D07448" w:rsidP="00E316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6</w:t>
            </w:r>
            <w:r w:rsidR="00D319E8"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.</w:t>
            </w:r>
            <w:r w:rsidRPr="007A3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</w:t>
            </w:r>
          </w:p>
        </w:tc>
        <w:tc>
          <w:tcPr>
            <w:tcW w:w="1887" w:type="dxa"/>
          </w:tcPr>
          <w:p w14:paraId="6F1A775F" w14:textId="39AD3B99" w:rsidR="00D07448" w:rsidRPr="007A3133" w:rsidRDefault="00D07448" w:rsidP="00E316F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35</w:t>
            </w:r>
            <w:r w:rsidR="00D319E8"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7A3133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 w:eastAsia="es-ES_tradnl"/>
              </w:rPr>
              <w:t>15</w:t>
            </w:r>
          </w:p>
        </w:tc>
      </w:tr>
    </w:tbl>
    <w:p w14:paraId="517026E9" w14:textId="083F21E6" w:rsidR="008F65AD" w:rsidRDefault="008F65AD" w:rsidP="00905E9A">
      <w:pPr>
        <w:spacing w:line="360" w:lineRule="auto"/>
        <w:jc w:val="both"/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790427A7" w14:textId="2F722D3A" w:rsidR="007C26B6" w:rsidRDefault="007C26B6" w:rsidP="00905E9A">
      <w:pPr>
        <w:spacing w:line="360" w:lineRule="auto"/>
        <w:jc w:val="both"/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4A3DD1C7" w14:textId="40A5929D" w:rsidR="007C26B6" w:rsidRDefault="007C26B6" w:rsidP="00905E9A">
      <w:pPr>
        <w:spacing w:line="360" w:lineRule="auto"/>
        <w:jc w:val="both"/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2AF66A47" w14:textId="4A57E615" w:rsidR="007C26B6" w:rsidRDefault="007C26B6" w:rsidP="00905E9A">
      <w:pPr>
        <w:spacing w:line="360" w:lineRule="auto"/>
        <w:jc w:val="both"/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292287A0" w14:textId="2CB9D05B" w:rsidR="007C26B6" w:rsidRDefault="007C26B6" w:rsidP="00905E9A">
      <w:pPr>
        <w:spacing w:line="360" w:lineRule="auto"/>
        <w:jc w:val="both"/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6F7AF49E" w14:textId="77777777" w:rsidR="007C26B6" w:rsidRPr="007A3133" w:rsidRDefault="007C26B6" w:rsidP="00905E9A">
      <w:pPr>
        <w:spacing w:line="360" w:lineRule="auto"/>
        <w:jc w:val="both"/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</w:pPr>
    </w:p>
    <w:p w14:paraId="586C3CB0" w14:textId="7A49BD54" w:rsidR="00A36DD2" w:rsidRPr="007A3133" w:rsidRDefault="00A36DD2" w:rsidP="00905E9A">
      <w:pPr>
        <w:spacing w:line="360" w:lineRule="auto"/>
        <w:jc w:val="both"/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</w:pPr>
      <w:r w:rsidRPr="007A3133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 xml:space="preserve">Figure </w:t>
      </w:r>
      <w:r w:rsidR="00E121E1" w:rsidRPr="007A3133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S</w:t>
      </w:r>
      <w:r w:rsidRPr="007A3133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1.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Single-nuclei RNA-sequencing from three adult human retinas. </w:t>
      </w:r>
      <w:r w:rsidR="00A15A38" w:rsidRPr="00A15A38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a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UMAP representation of the different clusters with all cells showing in a red square our cluster of interest. </w:t>
      </w:r>
      <w:r w:rsidR="00A15A38" w:rsidRPr="00A15A38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b</w:t>
      </w:r>
      <w:r w:rsidR="006968AB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-</w:t>
      </w:r>
      <w:r w:rsidR="00A15A38" w:rsidRPr="00A15A38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d</w:t>
      </w:r>
      <w:r w:rsidR="006968AB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The cells within the ChAT cluster (red square) express C</w:t>
      </w:r>
      <w:r w:rsidR="00E44C71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H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AT (</w:t>
      </w:r>
      <w:r w:rsidR="00A15A38" w:rsidRPr="00A15A38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b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) and common amacrine markers as PAX6 (</w:t>
      </w:r>
      <w:r w:rsidR="00A15A38" w:rsidRPr="00A15A38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c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) or ELAVL3 (</w:t>
      </w:r>
      <w:r w:rsidR="00A15A38" w:rsidRPr="00A15A38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d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). </w:t>
      </w:r>
      <w:r w:rsidR="00A15A38" w:rsidRPr="00A15A38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e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Dim</w:t>
      </w:r>
      <w:r w:rsidR="006968AB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P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lot of the re-clustered ChAT population showing two independent clusters corresponding to the bright and dim ChAT populations. </w:t>
      </w:r>
      <w:r w:rsidR="00A15A38" w:rsidRPr="00A15A38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f</w:t>
      </w:r>
      <w:r w:rsidR="00E76345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Dimplot and (</w:t>
      </w:r>
      <w:r w:rsidR="00A15A38" w:rsidRPr="00A15A38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g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) </w:t>
      </w:r>
      <w:r w:rsidR="00E76345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violin plot show the expression of</w:t>
      </w:r>
      <w:r w:rsidR="00E44C71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CHAT</w:t>
      </w:r>
      <w:r w:rsidR="00E76345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in all the cells</w:t>
      </w:r>
      <w:r w:rsidR="00E44C71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. </w:t>
      </w:r>
      <w:r w:rsidR="00A15A38" w:rsidRPr="00A15A38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h</w:t>
      </w:r>
      <w:r w:rsidR="006968AB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-</w:t>
      </w:r>
      <w:r w:rsidR="00A15A38" w:rsidRPr="00A15A38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k</w:t>
      </w:r>
      <w:r w:rsidR="006968AB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</w:t>
      </w:r>
      <w:r w:rsidR="00E44C71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Only bright ChAT cells express CALB1</w:t>
      </w:r>
      <w:r w:rsidR="00E76345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(calbindin)</w:t>
      </w:r>
      <w:r w:rsidR="00E44C71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(</w:t>
      </w:r>
      <w:r w:rsidR="00A15A38" w:rsidRPr="00A15A38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h</w:t>
      </w:r>
      <w:r w:rsidR="00E44C71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), SLC6A1 </w:t>
      </w:r>
      <w:r w:rsidR="00E76345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(GABA transporter 1) </w:t>
      </w:r>
      <w:r w:rsidR="00E44C71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(</w:t>
      </w:r>
      <w:r w:rsidR="00A15A38" w:rsidRPr="00A15A38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i</w:t>
      </w:r>
      <w:r w:rsidR="00E44C71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), and PVALB </w:t>
      </w:r>
      <w:r w:rsidR="00E76345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(parvalbumin) </w:t>
      </w:r>
      <w:r w:rsidR="00E44C71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(</w:t>
      </w:r>
      <w:r w:rsidR="00A15A38" w:rsidRPr="00A15A38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j</w:t>
      </w:r>
      <w:r w:rsidR="00E44C71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), while dim cells don’t express any of those but express SLC6A9 </w:t>
      </w:r>
      <w:r w:rsidR="00E76345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(Glycine transporter 1) </w:t>
      </w:r>
      <w:r w:rsidR="00E44C71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(</w:t>
      </w:r>
      <w:r w:rsidR="00A15A38" w:rsidRPr="00A15A38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k</w:t>
      </w:r>
      <w:r w:rsidR="00E44C71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)</w:t>
      </w:r>
      <w:r w:rsidR="00A17A65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. </w:t>
      </w:r>
      <w:r w:rsidR="00A15A38" w:rsidRPr="00A15A38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t>l</w:t>
      </w:r>
      <w:r w:rsidR="00A17A65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Some cells in both the dim and bright clusters express the dopamine receptor 4</w:t>
      </w:r>
      <w:r w:rsidR="00E76345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(DRD4)</w:t>
      </w:r>
      <w:r w:rsidR="00A17A65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. </w:t>
      </w:r>
    </w:p>
    <w:p w14:paraId="7712B5FC" w14:textId="237C4FD9" w:rsidR="00F212C2" w:rsidRPr="007A3133" w:rsidRDefault="00F212C2" w:rsidP="00905E9A">
      <w:pPr>
        <w:spacing w:line="360" w:lineRule="auto"/>
        <w:jc w:val="both"/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</w:pPr>
    </w:p>
    <w:p w14:paraId="730FF6FE" w14:textId="0CAA45D0" w:rsidR="00F212C2" w:rsidRDefault="00F212C2" w:rsidP="00905E9A">
      <w:pPr>
        <w:spacing w:line="360" w:lineRule="auto"/>
        <w:jc w:val="both"/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</w:pPr>
      <w:bookmarkStart w:id="0" w:name="_Hlk128937976"/>
      <w:r w:rsidRPr="007A3133">
        <w:rPr>
          <w:rFonts w:ascii="Times" w:eastAsia="Times New Roman" w:hAnsi="Times" w:cs="Times New Roman"/>
          <w:b/>
          <w:bCs/>
          <w:color w:val="000000"/>
          <w:sz w:val="22"/>
          <w:szCs w:val="22"/>
          <w:lang w:val="en-US" w:eastAsia="es-ES_tradnl"/>
        </w:rPr>
        <w:lastRenderedPageBreak/>
        <w:t>Supplementary Video 1.</w:t>
      </w:r>
      <w:r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 </w:t>
      </w:r>
      <w:r w:rsidR="007248BE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 xml:space="preserve">Close contact between dopaminergic and ChAT cells. Three-dimensional reconstruction of a retinal section in which the connections between the dopaminergic plexus and ChAT positive cell dendrites and somata can be observed. View from an </w:t>
      </w:r>
      <w:bookmarkStart w:id="1" w:name="_Hlk99543592"/>
      <w:r w:rsidR="007248BE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immunostaining against tyrosine hydroxylase (TH, red) and choline acetyltransferase (ChAT, green) in a section of the human retina</w:t>
      </w:r>
      <w:bookmarkEnd w:id="1"/>
      <w:r w:rsidR="007248BE" w:rsidRPr="007A3133">
        <w:rPr>
          <w:rFonts w:ascii="Times" w:eastAsia="Times New Roman" w:hAnsi="Times" w:cs="Times New Roman"/>
          <w:color w:val="000000"/>
          <w:sz w:val="22"/>
          <w:szCs w:val="22"/>
          <w:lang w:val="en-US" w:eastAsia="es-ES_tradnl"/>
        </w:rPr>
        <w:t>.</w:t>
      </w:r>
      <w:bookmarkEnd w:id="0"/>
    </w:p>
    <w:p w14:paraId="7B44E76B" w14:textId="4400D560" w:rsidR="00F06A4D" w:rsidRPr="00F212C2" w:rsidRDefault="00F06A4D" w:rsidP="00905E9A">
      <w:pPr>
        <w:spacing w:line="360" w:lineRule="auto"/>
        <w:jc w:val="both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6F069458" wp14:editId="2219FEB4">
            <wp:extent cx="5400040" cy="5302250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30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F06A4D" w:rsidRPr="00F212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42E81D" w14:textId="77777777" w:rsidR="003E4BCE" w:rsidRDefault="003E4BCE" w:rsidP="00A15A38">
      <w:r>
        <w:separator/>
      </w:r>
    </w:p>
  </w:endnote>
  <w:endnote w:type="continuationSeparator" w:id="0">
    <w:p w14:paraId="5D225B4C" w14:textId="77777777" w:rsidR="003E4BCE" w:rsidRDefault="003E4BCE" w:rsidP="00A15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F8E113" w14:textId="77777777" w:rsidR="003E4BCE" w:rsidRDefault="003E4BCE" w:rsidP="00A15A38">
      <w:r>
        <w:separator/>
      </w:r>
    </w:p>
  </w:footnote>
  <w:footnote w:type="continuationSeparator" w:id="0">
    <w:p w14:paraId="3F752AAF" w14:textId="77777777" w:rsidR="003E4BCE" w:rsidRDefault="003E4BCE" w:rsidP="00A15A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226"/>
    <w:rsid w:val="000426EC"/>
    <w:rsid w:val="00123909"/>
    <w:rsid w:val="001247D9"/>
    <w:rsid w:val="001619BC"/>
    <w:rsid w:val="00197F6E"/>
    <w:rsid w:val="001A292B"/>
    <w:rsid w:val="001C0939"/>
    <w:rsid w:val="001E1110"/>
    <w:rsid w:val="001F49DE"/>
    <w:rsid w:val="00323197"/>
    <w:rsid w:val="003E4BCE"/>
    <w:rsid w:val="00451915"/>
    <w:rsid w:val="00467FCB"/>
    <w:rsid w:val="0047006B"/>
    <w:rsid w:val="004715CF"/>
    <w:rsid w:val="0047573B"/>
    <w:rsid w:val="00490A91"/>
    <w:rsid w:val="005A258B"/>
    <w:rsid w:val="005D664B"/>
    <w:rsid w:val="00646DD2"/>
    <w:rsid w:val="0066294C"/>
    <w:rsid w:val="006968AB"/>
    <w:rsid w:val="006B5D66"/>
    <w:rsid w:val="007248BE"/>
    <w:rsid w:val="00777BA5"/>
    <w:rsid w:val="007828B3"/>
    <w:rsid w:val="007839A9"/>
    <w:rsid w:val="007A3133"/>
    <w:rsid w:val="007A7EB3"/>
    <w:rsid w:val="007C26B6"/>
    <w:rsid w:val="00850883"/>
    <w:rsid w:val="00882D46"/>
    <w:rsid w:val="008F65AD"/>
    <w:rsid w:val="00905E9A"/>
    <w:rsid w:val="00915226"/>
    <w:rsid w:val="009F6CCB"/>
    <w:rsid w:val="00A15A38"/>
    <w:rsid w:val="00A17A65"/>
    <w:rsid w:val="00A36DD2"/>
    <w:rsid w:val="00A944AB"/>
    <w:rsid w:val="00B17F17"/>
    <w:rsid w:val="00B42BA2"/>
    <w:rsid w:val="00B50429"/>
    <w:rsid w:val="00B70E9B"/>
    <w:rsid w:val="00BF4E68"/>
    <w:rsid w:val="00CA410A"/>
    <w:rsid w:val="00CC75AF"/>
    <w:rsid w:val="00D06E71"/>
    <w:rsid w:val="00D07448"/>
    <w:rsid w:val="00D319E8"/>
    <w:rsid w:val="00D45895"/>
    <w:rsid w:val="00D54E22"/>
    <w:rsid w:val="00D5557C"/>
    <w:rsid w:val="00D57F4F"/>
    <w:rsid w:val="00D67066"/>
    <w:rsid w:val="00DA19E6"/>
    <w:rsid w:val="00E061EE"/>
    <w:rsid w:val="00E121E1"/>
    <w:rsid w:val="00E4108F"/>
    <w:rsid w:val="00E44C71"/>
    <w:rsid w:val="00E66809"/>
    <w:rsid w:val="00E76345"/>
    <w:rsid w:val="00EF2364"/>
    <w:rsid w:val="00F06A4D"/>
    <w:rsid w:val="00F212C2"/>
    <w:rsid w:val="00FA3012"/>
    <w:rsid w:val="00FA6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C9C75"/>
  <w15:chartTrackingRefBased/>
  <w15:docId w15:val="{21556D8A-5A41-0C49-8E81-1805E245D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2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9152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7006B"/>
  </w:style>
  <w:style w:type="character" w:styleId="CommentReference">
    <w:name w:val="annotation reference"/>
    <w:basedOn w:val="DefaultParagraphFont"/>
    <w:uiPriority w:val="99"/>
    <w:semiHidden/>
    <w:unhideWhenUsed/>
    <w:rsid w:val="00E44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C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C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6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64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5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5A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5A3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5A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88</Words>
  <Characters>4496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RTUÑO LIZARAN</dc:creator>
  <cp:keywords/>
  <dc:description/>
  <cp:lastModifiedBy>Jeevitha T.</cp:lastModifiedBy>
  <cp:revision>7</cp:revision>
  <dcterms:created xsi:type="dcterms:W3CDTF">2023-02-06T09:58:00Z</dcterms:created>
  <dcterms:modified xsi:type="dcterms:W3CDTF">2023-03-13T08:53:00Z</dcterms:modified>
</cp:coreProperties>
</file>